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F3D14" w14:textId="26838DBB" w:rsidR="0066444D" w:rsidRPr="00FF37B2" w:rsidRDefault="00463D4F">
      <w:pPr>
        <w:rPr>
          <w:b/>
          <w:bCs/>
        </w:rPr>
      </w:pPr>
      <w:r w:rsidRPr="00FF37B2">
        <w:rPr>
          <w:b/>
          <w:bCs/>
        </w:rPr>
        <w:t>Table S</w:t>
      </w:r>
      <w:r w:rsidR="00555AD0">
        <w:rPr>
          <w:b/>
          <w:bCs/>
        </w:rPr>
        <w:t>2</w:t>
      </w:r>
      <w:r w:rsidRPr="00FF37B2">
        <w:rPr>
          <w:b/>
          <w:bCs/>
        </w:rPr>
        <w:t xml:space="preserve"> Known interactors of </w:t>
      </w:r>
      <w:r w:rsidRPr="00FF37B2">
        <w:rPr>
          <w:b/>
          <w:bCs/>
          <w:i/>
          <w:iCs/>
        </w:rPr>
        <w:t>Drosophila</w:t>
      </w:r>
      <w:r w:rsidRPr="00FF37B2">
        <w:rPr>
          <w:b/>
          <w:bCs/>
        </w:rPr>
        <w:t xml:space="preserve"> KDM5 and conservation of interaction in mammalian </w:t>
      </w:r>
      <w:proofErr w:type="gramStart"/>
      <w:r w:rsidRPr="00FF37B2">
        <w:rPr>
          <w:b/>
          <w:bCs/>
        </w:rPr>
        <w:t>cells</w:t>
      </w:r>
      <w:proofErr w:type="gramEnd"/>
    </w:p>
    <w:p w14:paraId="6AC6F391" w14:textId="6D7AE58E" w:rsidR="00463D4F" w:rsidRDefault="00463D4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1800"/>
        <w:gridCol w:w="1710"/>
        <w:gridCol w:w="1440"/>
        <w:gridCol w:w="1710"/>
        <w:gridCol w:w="1170"/>
        <w:gridCol w:w="900"/>
        <w:gridCol w:w="900"/>
      </w:tblGrid>
      <w:tr w:rsidR="00FC0414" w14:paraId="2B66578F" w14:textId="77777777" w:rsidTr="0093398C">
        <w:tc>
          <w:tcPr>
            <w:tcW w:w="1255" w:type="dxa"/>
          </w:tcPr>
          <w:p w14:paraId="03F838F9" w14:textId="21E8EA4A" w:rsidR="00ED0599" w:rsidRDefault="00ED0599">
            <w:r>
              <w:t>Complex</w:t>
            </w:r>
          </w:p>
        </w:tc>
        <w:tc>
          <w:tcPr>
            <w:tcW w:w="1080" w:type="dxa"/>
          </w:tcPr>
          <w:p w14:paraId="0E21077C" w14:textId="7F14B372" w:rsidR="00ED0599" w:rsidRDefault="00ED0599">
            <w:r>
              <w:t>Protein</w:t>
            </w:r>
          </w:p>
        </w:tc>
        <w:tc>
          <w:tcPr>
            <w:tcW w:w="1800" w:type="dxa"/>
          </w:tcPr>
          <w:p w14:paraId="2428DD1E" w14:textId="75A78DC9" w:rsidR="00ED0599" w:rsidRPr="00460D65" w:rsidRDefault="00ED0599">
            <w:pPr>
              <w:rPr>
                <w:i/>
                <w:iCs/>
              </w:rPr>
            </w:pPr>
            <w:r w:rsidRPr="00460D65">
              <w:rPr>
                <w:i/>
                <w:iCs/>
              </w:rPr>
              <w:t>Drosophila</w:t>
            </w:r>
          </w:p>
        </w:tc>
        <w:tc>
          <w:tcPr>
            <w:tcW w:w="1710" w:type="dxa"/>
          </w:tcPr>
          <w:p w14:paraId="4EB77CCC" w14:textId="59670BFD" w:rsidR="00ED0599" w:rsidRDefault="00ED0599">
            <w:r>
              <w:t>KDM5A</w:t>
            </w:r>
          </w:p>
        </w:tc>
        <w:tc>
          <w:tcPr>
            <w:tcW w:w="1440" w:type="dxa"/>
          </w:tcPr>
          <w:p w14:paraId="703B8116" w14:textId="4B1733C3" w:rsidR="00ED0599" w:rsidRDefault="00ED0599">
            <w:r>
              <w:t>KDM5B</w:t>
            </w:r>
          </w:p>
        </w:tc>
        <w:tc>
          <w:tcPr>
            <w:tcW w:w="1710" w:type="dxa"/>
          </w:tcPr>
          <w:p w14:paraId="35D4272C" w14:textId="0376544D" w:rsidR="00ED0599" w:rsidRDefault="00ED0599">
            <w:r>
              <w:t>KDM5C</w:t>
            </w:r>
          </w:p>
        </w:tc>
        <w:tc>
          <w:tcPr>
            <w:tcW w:w="1170" w:type="dxa"/>
          </w:tcPr>
          <w:p w14:paraId="26EF9854" w14:textId="3A2A21EB" w:rsidR="00ED0599" w:rsidRDefault="00ED0599">
            <w:r>
              <w:t>KDM5D</w:t>
            </w:r>
          </w:p>
        </w:tc>
        <w:tc>
          <w:tcPr>
            <w:tcW w:w="900" w:type="dxa"/>
          </w:tcPr>
          <w:p w14:paraId="50B3A415" w14:textId="3B618D7C" w:rsidR="00ED0599" w:rsidRDefault="00ED0599">
            <w:r>
              <w:t>N-</w:t>
            </w:r>
          </w:p>
        </w:tc>
        <w:tc>
          <w:tcPr>
            <w:tcW w:w="900" w:type="dxa"/>
          </w:tcPr>
          <w:p w14:paraId="16AAA41B" w14:textId="247F3602" w:rsidR="00ED0599" w:rsidRDefault="00ED0599">
            <w:r>
              <w:t>C-</w:t>
            </w:r>
          </w:p>
        </w:tc>
      </w:tr>
      <w:tr w:rsidR="00FC0414" w:rsidRPr="00881394" w14:paraId="3197C1BA" w14:textId="77777777" w:rsidTr="0093398C">
        <w:tc>
          <w:tcPr>
            <w:tcW w:w="1255" w:type="dxa"/>
          </w:tcPr>
          <w:p w14:paraId="1039C1D3" w14:textId="58FFFA30" w:rsidR="00ED0599" w:rsidRPr="00881394" w:rsidRDefault="00ED0599">
            <w:pPr>
              <w:rPr>
                <w:b/>
                <w:bCs/>
              </w:rPr>
            </w:pPr>
            <w:r w:rsidRPr="00881394">
              <w:t>HDAC1-related</w:t>
            </w:r>
          </w:p>
        </w:tc>
        <w:tc>
          <w:tcPr>
            <w:tcW w:w="1080" w:type="dxa"/>
          </w:tcPr>
          <w:p w14:paraId="6D66BF95" w14:textId="589AEE44" w:rsidR="00ED0599" w:rsidRPr="00881394" w:rsidRDefault="00ED0599" w:rsidP="00ED0599">
            <w:r w:rsidRPr="00881394">
              <w:t>HDAC1</w:t>
            </w:r>
          </w:p>
        </w:tc>
        <w:tc>
          <w:tcPr>
            <w:tcW w:w="1800" w:type="dxa"/>
          </w:tcPr>
          <w:p w14:paraId="10E7A421" w14:textId="74066C47" w:rsidR="0008150C" w:rsidRDefault="0008150C">
            <w:proofErr w:type="spellStart"/>
            <w:r>
              <w:t>Gaja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Gajan&lt;/Author&gt;&lt;Year&gt;2016&lt;/Year&gt;&lt;RecNum&gt;1145&lt;/RecNum&gt;&lt;DisplayText&gt;&lt;style face="superscript"&gt;1&lt;/style&gt;&lt;/DisplayText&gt;&lt;record&gt;&lt;rec-number&gt;1145&lt;/rec-number&gt;&lt;foreign-keys&gt;&lt;key app="EN" db-id="05905asrzawxsce0tf2v9ttfw292rreppe5v" timestamp="1569850604"&gt;1145&lt;/key&gt;&lt;/foreign-keys&gt;&lt;ref-type name="Journal Article"&gt;17&lt;/ref-type&gt;&lt;contributors&gt;&lt;authors&gt;&lt;author&gt;Gajan, A.&lt;/author&gt;&lt;author&gt;Barnes, V. L.&lt;/author&gt;&lt;author&gt;Liu, M.&lt;/author&gt;&lt;author&gt;Saha, N.&lt;/author&gt;&lt;author&gt;Pile, L. A.&lt;/author&gt;&lt;/authors&gt;&lt;/contributors&gt;&lt;auth-address&gt;Department of Biological Sciences, Wayne State University, Detroit, MI USA.&lt;/auth-address&gt;&lt;titles&gt;&lt;title&gt;The histone demethylase dKDM5/LID interacts with the SIN3 histone deacetylase complex and shares functional similarities with SIN3&lt;/title&gt;&lt;secondary-title&gt;Epigenetics Chromatin&lt;/secondary-title&gt;&lt;/titles&gt;&lt;periodical&gt;&lt;full-title&gt;Epigenetics Chromatin&lt;/full-title&gt;&lt;/periodical&gt;&lt;pages&gt;4&lt;/pages&gt;&lt;volume&gt;9&lt;/volume&gt;&lt;keywords&gt;&lt;keyword&gt;Cell proliferation&lt;/keyword&gt;&lt;keyword&gt;Drosophila&lt;/keyword&gt;&lt;keyword&gt;Gene expression&lt;/keyword&gt;&lt;keyword&gt;Histone demethylase&lt;/keyword&gt;&lt;keyword&gt;Oxidative stress&lt;/keyword&gt;&lt;keyword&gt;RNAseq&lt;/keyword&gt;&lt;keyword&gt;SIN3 complex&lt;/keyword&gt;&lt;keyword&gt;Wing development&lt;/keyword&gt;&lt;/keywords&gt;&lt;dates&gt;&lt;year&gt;2016&lt;/year&gt;&lt;/dates&gt;&lt;isbn&gt;1756-8935 (Electronic)&amp;#xD;1756-8935 (Linking)&lt;/isbn&gt;&lt;accession-num&gt;26848313&lt;/accession-num&gt;&lt;urls&gt;&lt;related-urls&gt;&lt;url&gt;http://www.ncbi.nlm.nih.gov/pubmed/26848313&lt;/url&gt;&lt;/related-urls&gt;&lt;/urls&gt;&lt;custom2&gt;PMC4740996&lt;/custom2&gt;&lt;electronic-resource-num&gt;10.1186/s13072-016-0053-9&lt;/electronic-resource-num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  <w:p w14:paraId="55D70E38" w14:textId="3574D834" w:rsidR="0008150C" w:rsidRDefault="0008150C">
            <w:r>
              <w:t xml:space="preserve">Lee et al. </w:t>
            </w:r>
            <w:r>
              <w:fldChar w:fldCharType="begin"/>
            </w:r>
            <w:r>
              <w:instrText xml:space="preserve"> ADDIN EN.CITE &lt;EndNote&gt;&lt;Cite&gt;&lt;Author&gt;Lee&lt;/Author&gt;&lt;Year&gt;2009&lt;/Year&gt;&lt;RecNum&gt;1103&lt;/RecNum&gt;&lt;DisplayText&gt;&lt;style face="superscript"&gt;2&lt;/style&gt;&lt;/DisplayText&gt;&lt;record&gt;&lt;rec-number&gt;1103&lt;/rec-number&gt;&lt;foreign-keys&gt;&lt;key app="EN" db-id="05905asrzawxsce0tf2v9ttfw292rreppe5v" timestamp="1569850604"&gt;1103&lt;/key&gt;&lt;/foreign-keys&gt;&lt;ref-type name="Journal Article"&gt;17&lt;/ref-type&gt;&lt;contributors&gt;&lt;authors&gt;&lt;author&gt;Lee, N.&lt;/author&gt;&lt;author&gt;Erdjument-Bromage, H.&lt;/author&gt;&lt;author&gt;Tempst, P.&lt;/author&gt;&lt;author&gt;Jones, R. S.&lt;/author&gt;&lt;author&gt;Zhang, Y.&lt;/author&gt;&lt;/authors&gt;&lt;/contributors&gt;&lt;titles&gt;&lt;title&gt;The H3K4 Demethylase Lid Associates with and Inhibits the Histone Deacetylase Rpd3&lt;/title&gt;&lt;secondary-title&gt;Molecular and Cellular Biology&lt;/secondary-title&gt;&lt;short-title&gt;Lid inhibits Rpd3 activity&lt;/short-title&gt;&lt;/titles&gt;&lt;periodical&gt;&lt;full-title&gt;Molecular and Cellular Biology&lt;/full-title&gt;&lt;abbr-1&gt;Mol Cell Biol&lt;/abbr-1&gt;&lt;/periodical&gt;&lt;pages&gt;1401-1410&lt;/pages&gt;&lt;volume&gt;29&lt;/volume&gt;&lt;number&gt;6&lt;/number&gt;&lt;dates&gt;&lt;year&gt;2009&lt;/year&gt;&lt;pub-dates&gt;&lt;date&gt;March 2009&lt;/date&gt;&lt;/pub-dates&gt;&lt;/dates&gt;&lt;urls&gt;&lt;/urls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2</w:t>
            </w:r>
            <w:r>
              <w:fldChar w:fldCharType="end"/>
            </w:r>
            <w:r>
              <w:t xml:space="preserve"> </w:t>
            </w:r>
          </w:p>
          <w:p w14:paraId="19D0A055" w14:textId="65A08A54" w:rsidR="00ED0599" w:rsidRPr="00881394" w:rsidRDefault="0008150C">
            <w:proofErr w:type="spellStart"/>
            <w:r>
              <w:t>Moshkin</w:t>
            </w:r>
            <w:proofErr w:type="spellEnd"/>
            <w:r>
              <w:t xml:space="preserve"> et al.</w:t>
            </w:r>
            <w:r w:rsidR="00FC0414">
              <w:t xml:space="preserve">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2C55DA9F" w14:textId="3C1C9C70" w:rsidR="00ED0599" w:rsidRDefault="00DA3417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  <w:p w14:paraId="30AA410A" w14:textId="06C93935" w:rsidR="0052678C" w:rsidRDefault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  <w:p w14:paraId="73A39140" w14:textId="71001C98" w:rsidR="00DA3417" w:rsidRPr="00881394" w:rsidRDefault="00DA3417"/>
        </w:tc>
        <w:tc>
          <w:tcPr>
            <w:tcW w:w="1440" w:type="dxa"/>
          </w:tcPr>
          <w:p w14:paraId="1189B849" w14:textId="77777777" w:rsidR="00ED0599" w:rsidRDefault="00DA3417">
            <w:r>
              <w:t xml:space="preserve">Klein et al. </w:t>
            </w:r>
            <w:r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 </w:instrText>
            </w:r>
            <w:r w:rsidR="0052678C"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.DATA </w:instrText>
            </w:r>
            <w:r w:rsidR="0052678C">
              <w:fldChar w:fldCharType="end"/>
            </w:r>
            <w:r>
              <w:fldChar w:fldCharType="separate"/>
            </w:r>
            <w:r w:rsidR="0052678C" w:rsidRPr="0052678C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  <w:p w14:paraId="6508432D" w14:textId="31D96C35" w:rsidR="00FF37B2" w:rsidRPr="00881394" w:rsidRDefault="00FF37B2">
            <w:r>
              <w:t xml:space="preserve">Li et al. </w: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F37B2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710" w:type="dxa"/>
          </w:tcPr>
          <w:p w14:paraId="09060A2A" w14:textId="671FEE15" w:rsidR="00ED0599" w:rsidRPr="00881394" w:rsidRDefault="0052678C">
            <w:proofErr w:type="spellStart"/>
            <w:r>
              <w:t>Tahiliani</w:t>
            </w:r>
            <w:proofErr w:type="spellEnd"/>
            <w:r>
              <w:t xml:space="preserve"> et al.</w:t>
            </w:r>
            <w:r w:rsidR="00E5341A">
              <w:t xml:space="preserve"> </w:t>
            </w:r>
            <w:r>
              <w:fldChar w:fldCharType="begin"/>
            </w:r>
            <w:r w:rsidR="00FF37B2">
              <w:instrText xml:space="preserve"> ADDIN EN.CITE &lt;EndNote&gt;&lt;Cite&gt;&lt;Author&gt;Tahiliani&lt;/Author&gt;&lt;Year&gt;2007&lt;/Year&gt;&lt;RecNum&gt;193&lt;/RecNum&gt;&lt;DisplayText&gt;&lt;style face="superscript"&gt;8&lt;/style&gt;&lt;/DisplayText&gt;&lt;record&gt;&lt;rec-number&gt;193&lt;/rec-number&gt;&lt;foreign-keys&gt;&lt;key app="EN" db-id="05905asrzawxsce0tf2v9ttfw292rreppe5v" timestamp="1569850603"&gt;193&lt;/key&gt;&lt;/foreign-keys&gt;&lt;ref-type name="Journal Article"&gt;17&lt;/ref-type&gt;&lt;contributors&gt;&lt;authors&gt;&lt;author&gt;Tahiliani, M.&lt;/author&gt;&lt;author&gt;Mei, P. C.&lt;/author&gt;&lt;author&gt;Fang, R.&lt;/author&gt;&lt;author&gt;Leonor, T.&lt;/author&gt;&lt;author&gt;Rutenberg, M.&lt;/author&gt;&lt;author&gt;Shimizu, F.&lt;/author&gt;&lt;author&gt;Li, J.&lt;/author&gt;&lt;author&gt;Rao, A.&lt;/author&gt;&lt;author&gt;Shi, Y. J.&lt;/author&gt;&lt;/authors&gt;&lt;/contributors&gt;&lt;auth-address&gt;Shi, Yj&amp;#xD;Brigham &amp;amp; Womens Hosp, Dept Med, Div Endocrinol Diabet &amp;amp; Hypertens, 221 Longwood Ave, Boston, MA 02115 USA&amp;#xD;Brigham &amp;amp; Womens Hosp, Dept Med, Div Endocrinol Diabet &amp;amp; Hypertens, Boston, MA 02115 USA&amp;#xD;Brigham &amp;amp; Womens Hosp, BCMP, Boston, MA 02115 USA&amp;#xD;Harvard Univ, Sch Med, Boston, MA 02115 USA&amp;#xD;CBR Inst Biomed Res, Boston, MA 02115 USA&amp;#xD;Univ Florida, Coll Med, Dept Pathol, Gainesville, FL 32610 USA&lt;/auth-address&gt;&lt;titles&gt;&lt;title&gt;The histone H3K4 demethylase SMCX links REST target genes to X-linked mental retardation&lt;/title&gt;&lt;secondary-title&gt;Nature&lt;/secondary-title&gt;&lt;/titles&gt;&lt;periodical&gt;&lt;full-title&gt;Nature&lt;/full-title&gt;&lt;/periodical&gt;&lt;pages&gt;601-+&lt;/pages&gt;&lt;volume&gt;447&lt;/volume&gt;&lt;number&gt;7144&lt;/number&gt;&lt;keywords&gt;&lt;keyword&gt;restrictive silencer factor&lt;/keyword&gt;&lt;keyword&gt;domain-containing proteins&lt;/keyword&gt;&lt;keyword&gt;transcriptional regulation&lt;/keyword&gt;&lt;keyword&gt;co-repressor&lt;/keyword&gt;&lt;keyword&gt;channel&lt;/keyword&gt;&lt;keyword&gt;jmjc&lt;/keyword&gt;&lt;keyword&gt;expression&lt;/keyword&gt;&lt;keyword&gt;disorders&lt;/keyword&gt;&lt;keyword&gt;mutations&lt;/keyword&gt;&lt;keyword&gt;epilepsy&lt;/keyword&gt;&lt;/keywords&gt;&lt;dates&gt;&lt;year&gt;2007&lt;/year&gt;&lt;pub-dates&gt;&lt;date&gt;May 31&lt;/date&gt;&lt;/pub-dates&gt;&lt;/dates&gt;&lt;isbn&gt;0028-0836&lt;/isbn&gt;&lt;accession-num&gt;ISI:000246842000051&lt;/accession-num&gt;&lt;urls&gt;&lt;related-urls&gt;&lt;url&gt;&amp;lt;Go to ISI&amp;gt;://000246842000051&lt;/url&gt;&lt;/related-urls&gt;&lt;/urls&gt;&lt;language&gt;English&lt;/language&gt;&lt;/record&gt;&lt;/Cite&gt;&lt;/EndNote&gt;</w:instrText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170" w:type="dxa"/>
          </w:tcPr>
          <w:p w14:paraId="47C0A78D" w14:textId="77777777" w:rsidR="00ED0599" w:rsidRPr="00881394" w:rsidRDefault="00ED0599"/>
        </w:tc>
        <w:tc>
          <w:tcPr>
            <w:tcW w:w="900" w:type="dxa"/>
          </w:tcPr>
          <w:p w14:paraId="44E8B233" w14:textId="6322C60A" w:rsidR="00ED0599" w:rsidRPr="00881394" w:rsidRDefault="00965F24">
            <w:r>
              <w:t>Yes</w:t>
            </w:r>
          </w:p>
        </w:tc>
        <w:tc>
          <w:tcPr>
            <w:tcW w:w="900" w:type="dxa"/>
          </w:tcPr>
          <w:p w14:paraId="055A46AD" w14:textId="77777777" w:rsidR="00ED0599" w:rsidRDefault="00965F24">
            <w:r>
              <w:t>Yes</w:t>
            </w:r>
          </w:p>
          <w:p w14:paraId="2E093089" w14:textId="492AADCC" w:rsidR="00965F24" w:rsidRPr="00881394" w:rsidRDefault="00965F24"/>
        </w:tc>
      </w:tr>
      <w:tr w:rsidR="00965F24" w:rsidRPr="00881394" w14:paraId="1FC09F22" w14:textId="77777777" w:rsidTr="0093398C">
        <w:tc>
          <w:tcPr>
            <w:tcW w:w="1255" w:type="dxa"/>
          </w:tcPr>
          <w:p w14:paraId="29756AD3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62D4F01F" w14:textId="7935490A" w:rsidR="00ED0599" w:rsidRPr="00881394" w:rsidRDefault="00ED0599">
            <w:r w:rsidRPr="00881394">
              <w:t>Sin3A</w:t>
            </w:r>
          </w:p>
        </w:tc>
        <w:tc>
          <w:tcPr>
            <w:tcW w:w="1800" w:type="dxa"/>
          </w:tcPr>
          <w:p w14:paraId="15C29E37" w14:textId="5AE7A862" w:rsidR="0008150C" w:rsidRDefault="0008150C" w:rsidP="0008150C">
            <w:proofErr w:type="spellStart"/>
            <w:r>
              <w:t>Gaja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Gajan&lt;/Author&gt;&lt;Year&gt;2016&lt;/Year&gt;&lt;RecNum&gt;1145&lt;/RecNum&gt;&lt;DisplayText&gt;&lt;style face="superscript"&gt;1&lt;/style&gt;&lt;/DisplayText&gt;&lt;record&gt;&lt;rec-number&gt;1145&lt;/rec-number&gt;&lt;foreign-keys&gt;&lt;key app="EN" db-id="05905asrzawxsce0tf2v9ttfw292rreppe5v" timestamp="1569850604"&gt;1145&lt;/key&gt;&lt;/foreign-keys&gt;&lt;ref-type name="Journal Article"&gt;17&lt;/ref-type&gt;&lt;contributors&gt;&lt;authors&gt;&lt;author&gt;Gajan, A.&lt;/author&gt;&lt;author&gt;Barnes, V. L.&lt;/author&gt;&lt;author&gt;Liu, M.&lt;/author&gt;&lt;author&gt;Saha, N.&lt;/author&gt;&lt;author&gt;Pile, L. A.&lt;/author&gt;&lt;/authors&gt;&lt;/contributors&gt;&lt;auth-address&gt;Department of Biological Sciences, Wayne State University, Detroit, MI USA.&lt;/auth-address&gt;&lt;titles&gt;&lt;title&gt;The histone demethylase dKDM5/LID interacts with the SIN3 histone deacetylase complex and shares functional similarities with SIN3&lt;/title&gt;&lt;secondary-title&gt;Epigenetics Chromatin&lt;/secondary-title&gt;&lt;/titles&gt;&lt;periodical&gt;&lt;full-title&gt;Epigenetics Chromatin&lt;/full-title&gt;&lt;/periodical&gt;&lt;pages&gt;4&lt;/pages&gt;&lt;volume&gt;9&lt;/volume&gt;&lt;keywords&gt;&lt;keyword&gt;Cell proliferation&lt;/keyword&gt;&lt;keyword&gt;Drosophila&lt;/keyword&gt;&lt;keyword&gt;Gene expression&lt;/keyword&gt;&lt;keyword&gt;Histone demethylase&lt;/keyword&gt;&lt;keyword&gt;Oxidative stress&lt;/keyword&gt;&lt;keyword&gt;RNAseq&lt;/keyword&gt;&lt;keyword&gt;SIN3 complex&lt;/keyword&gt;&lt;keyword&gt;Wing development&lt;/keyword&gt;&lt;/keywords&gt;&lt;dates&gt;&lt;year&gt;2016&lt;/year&gt;&lt;/dates&gt;&lt;isbn&gt;1756-8935 (Electronic)&amp;#xD;1756-8935 (Linking)&lt;/isbn&gt;&lt;accession-num&gt;26848313&lt;/accession-num&gt;&lt;urls&gt;&lt;related-urls&gt;&lt;url&gt;http://www.ncbi.nlm.nih.gov/pubmed/26848313&lt;/url&gt;&lt;/related-urls&gt;&lt;/urls&gt;&lt;custom2&gt;PMC4740996&lt;/custom2&gt;&lt;electronic-resource-num&gt;10.1186/s13072-016-0053-9&lt;/electronic-resource-num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  <w:p w14:paraId="501B6B4B" w14:textId="043398B6" w:rsidR="0008150C" w:rsidRDefault="0008150C" w:rsidP="0008150C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  <w:p w14:paraId="1E0CBFE3" w14:textId="03F9D50A" w:rsidR="00ED0599" w:rsidRPr="00881394" w:rsidRDefault="00BF5829">
            <w:r>
              <w:t xml:space="preserve">Spain et al. </w:t>
            </w:r>
            <w:r>
              <w:fldChar w:fldCharType="begin">
                <w:fldData xml:space="preserve">PEVuZE5vdGU+PENpdGU+PEF1dGhvcj5TcGFpbjwvQXV0aG9yPjxZZWFyPjIwMTA8L1llYXI+PFJl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TcGFpbjwvQXV0aG9yPjxZZWFyPjIwMTA8L1llYXI+PFJl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710" w:type="dxa"/>
          </w:tcPr>
          <w:p w14:paraId="76C974C9" w14:textId="6BB213C6" w:rsidR="00ED0599" w:rsidRDefault="0052678C">
            <w:proofErr w:type="spellStart"/>
            <w:r>
              <w:t>Ohg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  <w:p w14:paraId="0DA06063" w14:textId="77777777" w:rsidR="0052678C" w:rsidRDefault="0052678C" w:rsidP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  <w:p w14:paraId="6A2A2D25" w14:textId="0EF8B877" w:rsidR="0052678C" w:rsidRPr="00881394" w:rsidRDefault="0052678C"/>
        </w:tc>
        <w:tc>
          <w:tcPr>
            <w:tcW w:w="1440" w:type="dxa"/>
          </w:tcPr>
          <w:p w14:paraId="6F12E1CB" w14:textId="77777777" w:rsidR="00ED0599" w:rsidRPr="00881394" w:rsidRDefault="00ED0599"/>
        </w:tc>
        <w:tc>
          <w:tcPr>
            <w:tcW w:w="1710" w:type="dxa"/>
          </w:tcPr>
          <w:p w14:paraId="426D2487" w14:textId="77777777" w:rsidR="00ED0599" w:rsidRPr="00881394" w:rsidRDefault="00ED0599"/>
        </w:tc>
        <w:tc>
          <w:tcPr>
            <w:tcW w:w="1170" w:type="dxa"/>
          </w:tcPr>
          <w:p w14:paraId="701F2B94" w14:textId="77777777" w:rsidR="00ED0599" w:rsidRPr="00881394" w:rsidRDefault="00ED0599"/>
        </w:tc>
        <w:tc>
          <w:tcPr>
            <w:tcW w:w="900" w:type="dxa"/>
          </w:tcPr>
          <w:p w14:paraId="76D7B31D" w14:textId="7AF2A102" w:rsidR="00ED0599" w:rsidRPr="00881394" w:rsidRDefault="00965F24">
            <w:r>
              <w:t>Yes</w:t>
            </w:r>
          </w:p>
        </w:tc>
        <w:tc>
          <w:tcPr>
            <w:tcW w:w="900" w:type="dxa"/>
          </w:tcPr>
          <w:p w14:paraId="4BFF6488" w14:textId="030257FA" w:rsidR="00965F24" w:rsidRPr="00881394" w:rsidRDefault="00965F24">
            <w:r>
              <w:t>No</w:t>
            </w:r>
          </w:p>
        </w:tc>
      </w:tr>
      <w:tr w:rsidR="00965F24" w:rsidRPr="00881394" w14:paraId="0AB4F8E7" w14:textId="77777777" w:rsidTr="0093398C">
        <w:tc>
          <w:tcPr>
            <w:tcW w:w="1255" w:type="dxa"/>
          </w:tcPr>
          <w:p w14:paraId="3BA59A24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24F8AAD2" w14:textId="0C3FECDD" w:rsidR="00ED0599" w:rsidRPr="00881394" w:rsidRDefault="00ED0599">
            <w:r w:rsidRPr="00881394">
              <w:t>PF1</w:t>
            </w:r>
          </w:p>
        </w:tc>
        <w:tc>
          <w:tcPr>
            <w:tcW w:w="1800" w:type="dxa"/>
          </w:tcPr>
          <w:p w14:paraId="5FAD056A" w14:textId="35AF4AFE" w:rsidR="00ED0599" w:rsidRDefault="0008150C" w:rsidP="0008150C">
            <w:pPr>
              <w:ind w:left="720" w:hanging="720"/>
            </w:pPr>
            <w:r>
              <w:t xml:space="preserve">Lee et al. </w:t>
            </w:r>
            <w:r>
              <w:fldChar w:fldCharType="begin"/>
            </w:r>
            <w:r>
              <w:instrText xml:space="preserve"> ADDIN EN.CITE &lt;EndNote&gt;&lt;Cite&gt;&lt;Author&gt;Lee&lt;/Author&gt;&lt;Year&gt;2009&lt;/Year&gt;&lt;RecNum&gt;1103&lt;/RecNum&gt;&lt;DisplayText&gt;&lt;style face="superscript"&gt;2&lt;/style&gt;&lt;/DisplayText&gt;&lt;record&gt;&lt;rec-number&gt;1103&lt;/rec-number&gt;&lt;foreign-keys&gt;&lt;key app="EN" db-id="05905asrzawxsce0tf2v9ttfw292rreppe5v" timestamp="1569850604"&gt;1103&lt;/key&gt;&lt;/foreign-keys&gt;&lt;ref-type name="Journal Article"&gt;17&lt;/ref-type&gt;&lt;contributors&gt;&lt;authors&gt;&lt;author&gt;Lee, N.&lt;/author&gt;&lt;author&gt;Erdjument-Bromage, H.&lt;/author&gt;&lt;author&gt;Tempst, P.&lt;/author&gt;&lt;author&gt;Jones, R. S.&lt;/author&gt;&lt;author&gt;Zhang, Y.&lt;/author&gt;&lt;/authors&gt;&lt;/contributors&gt;&lt;titles&gt;&lt;title&gt;The H3K4 Demethylase Lid Associates with and Inhibits the Histone Deacetylase Rpd3&lt;/title&gt;&lt;secondary-title&gt;Molecular and Cellular Biology&lt;/secondary-title&gt;&lt;short-title&gt;Lid inhibits Rpd3 activity&lt;/short-title&gt;&lt;/titles&gt;&lt;periodical&gt;&lt;full-title&gt;Molecular and Cellular Biology&lt;/full-title&gt;&lt;abbr-1&gt;Mol Cell Biol&lt;/abbr-1&gt;&lt;/periodical&gt;&lt;pages&gt;1401-1410&lt;/pages&gt;&lt;volume&gt;29&lt;/volume&gt;&lt;number&gt;6&lt;/number&gt;&lt;dates&gt;&lt;year&gt;2009&lt;/year&gt;&lt;pub-dates&gt;&lt;date&gt;March 2009&lt;/date&gt;&lt;/pub-dates&gt;&lt;/dates&gt;&lt;urls&gt;&lt;/urls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  <w:p w14:paraId="72BDF45B" w14:textId="20DCBE7A" w:rsidR="0008150C" w:rsidRPr="00881394" w:rsidRDefault="0008150C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6225AF2F" w14:textId="77777777" w:rsidR="00ED0599" w:rsidRDefault="0052678C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  <w:p w14:paraId="623DA67D" w14:textId="081E3A6F" w:rsidR="0052678C" w:rsidRDefault="0052678C">
            <w:proofErr w:type="spellStart"/>
            <w:r>
              <w:t>Ohg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  <w:p w14:paraId="7C543E7E" w14:textId="278B89F0" w:rsidR="0052678C" w:rsidRPr="00881394" w:rsidRDefault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440" w:type="dxa"/>
          </w:tcPr>
          <w:p w14:paraId="46EE564B" w14:textId="77777777" w:rsidR="00ED0599" w:rsidRPr="00881394" w:rsidRDefault="00ED0599"/>
        </w:tc>
        <w:tc>
          <w:tcPr>
            <w:tcW w:w="1710" w:type="dxa"/>
          </w:tcPr>
          <w:p w14:paraId="40715217" w14:textId="77777777" w:rsidR="00ED0599" w:rsidRPr="00881394" w:rsidRDefault="00ED0599"/>
        </w:tc>
        <w:tc>
          <w:tcPr>
            <w:tcW w:w="1170" w:type="dxa"/>
          </w:tcPr>
          <w:p w14:paraId="566703D6" w14:textId="20178DF6" w:rsidR="00ED0599" w:rsidRPr="00881394" w:rsidRDefault="00ED0599"/>
        </w:tc>
        <w:tc>
          <w:tcPr>
            <w:tcW w:w="900" w:type="dxa"/>
          </w:tcPr>
          <w:p w14:paraId="490B0D85" w14:textId="71D454FF" w:rsidR="00ED0599" w:rsidRPr="00881394" w:rsidRDefault="00965F24">
            <w:r>
              <w:t>Yes</w:t>
            </w:r>
          </w:p>
        </w:tc>
        <w:tc>
          <w:tcPr>
            <w:tcW w:w="900" w:type="dxa"/>
          </w:tcPr>
          <w:p w14:paraId="48128CEB" w14:textId="435CC04C" w:rsidR="00ED0599" w:rsidRPr="00881394" w:rsidRDefault="00965F24">
            <w:r>
              <w:t>Yes</w:t>
            </w:r>
          </w:p>
        </w:tc>
      </w:tr>
      <w:tr w:rsidR="00965F24" w:rsidRPr="00881394" w14:paraId="21A0C5E6" w14:textId="77777777" w:rsidTr="0093398C">
        <w:tc>
          <w:tcPr>
            <w:tcW w:w="1255" w:type="dxa"/>
          </w:tcPr>
          <w:p w14:paraId="5BBD6E1D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730AED49" w14:textId="0B6E80E0" w:rsidR="00ED0599" w:rsidRPr="00881394" w:rsidRDefault="00ED0599">
            <w:r w:rsidRPr="00881394">
              <w:t>EMSY</w:t>
            </w:r>
          </w:p>
        </w:tc>
        <w:tc>
          <w:tcPr>
            <w:tcW w:w="1800" w:type="dxa"/>
          </w:tcPr>
          <w:p w14:paraId="053DEF5A" w14:textId="4F841DBE" w:rsidR="00ED0599" w:rsidRPr="00881394" w:rsidRDefault="0008150C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1F81F844" w14:textId="3D48B80D" w:rsidR="00ED0599" w:rsidRDefault="0052678C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  <w:p w14:paraId="29C9A949" w14:textId="453DE63C" w:rsidR="0052678C" w:rsidRDefault="0052678C">
            <w:proofErr w:type="spellStart"/>
            <w:r>
              <w:t>Ohg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  <w:p w14:paraId="1276D7BE" w14:textId="5C83A986" w:rsidR="0052678C" w:rsidRDefault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  <w:p w14:paraId="3413FD7A" w14:textId="0DD42AFE" w:rsidR="0052678C" w:rsidRPr="00881394" w:rsidRDefault="0052678C"/>
        </w:tc>
        <w:tc>
          <w:tcPr>
            <w:tcW w:w="1440" w:type="dxa"/>
          </w:tcPr>
          <w:p w14:paraId="7DF00A7B" w14:textId="77777777" w:rsidR="00ED0599" w:rsidRPr="00881394" w:rsidRDefault="00ED0599"/>
        </w:tc>
        <w:tc>
          <w:tcPr>
            <w:tcW w:w="1710" w:type="dxa"/>
          </w:tcPr>
          <w:p w14:paraId="7CCF16BA" w14:textId="77777777" w:rsidR="00ED0599" w:rsidRPr="00881394" w:rsidRDefault="00ED0599"/>
        </w:tc>
        <w:tc>
          <w:tcPr>
            <w:tcW w:w="1170" w:type="dxa"/>
          </w:tcPr>
          <w:p w14:paraId="2FA7DC20" w14:textId="77777777" w:rsidR="00ED0599" w:rsidRPr="00881394" w:rsidRDefault="00ED0599"/>
        </w:tc>
        <w:tc>
          <w:tcPr>
            <w:tcW w:w="900" w:type="dxa"/>
          </w:tcPr>
          <w:p w14:paraId="55B48985" w14:textId="79C90B75" w:rsidR="00ED0599" w:rsidRPr="00881394" w:rsidRDefault="00965F24">
            <w:r>
              <w:t>Yes</w:t>
            </w:r>
          </w:p>
        </w:tc>
        <w:tc>
          <w:tcPr>
            <w:tcW w:w="900" w:type="dxa"/>
          </w:tcPr>
          <w:p w14:paraId="0A0CA19D" w14:textId="017F2FDB" w:rsidR="00ED0599" w:rsidRPr="00881394" w:rsidRDefault="00965F24">
            <w:r>
              <w:t>Yes</w:t>
            </w:r>
          </w:p>
        </w:tc>
      </w:tr>
      <w:tr w:rsidR="00965F24" w:rsidRPr="00881394" w14:paraId="1AF161E7" w14:textId="77777777" w:rsidTr="0093398C">
        <w:tc>
          <w:tcPr>
            <w:tcW w:w="1255" w:type="dxa"/>
          </w:tcPr>
          <w:p w14:paraId="2FB036A0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162C51D3" w14:textId="2952D9C2" w:rsidR="00ED0599" w:rsidRPr="00881394" w:rsidRDefault="00ED0599">
            <w:r w:rsidRPr="00881394">
              <w:t>GATAD1</w:t>
            </w:r>
          </w:p>
        </w:tc>
        <w:tc>
          <w:tcPr>
            <w:tcW w:w="1800" w:type="dxa"/>
          </w:tcPr>
          <w:p w14:paraId="3D4BB9E2" w14:textId="1A75F08C" w:rsidR="00ED0599" w:rsidRPr="00881394" w:rsidRDefault="00E37634">
            <w:r>
              <w:t xml:space="preserve">Lee et al. </w:t>
            </w:r>
            <w:r>
              <w:fldChar w:fldCharType="begin"/>
            </w:r>
            <w:r w:rsidR="0008150C">
              <w:instrText xml:space="preserve"> ADDIN EN.CITE &lt;EndNote&gt;&lt;Cite&gt;&lt;Author&gt;Lee&lt;/Author&gt;&lt;Year&gt;2009&lt;/Year&gt;&lt;RecNum&gt;1103&lt;/RecNum&gt;&lt;DisplayText&gt;&lt;style face="superscript"&gt;2&lt;/style&gt;&lt;/DisplayText&gt;&lt;record&gt;&lt;rec-number&gt;1103&lt;/rec-number&gt;&lt;foreign-keys&gt;&lt;key app="EN" db-id="05905asrzawxsce0tf2v9ttfw292rreppe5v" timestamp="1569850604"&gt;1103&lt;/key&gt;&lt;/foreign-keys&gt;&lt;ref-type name="Journal Article"&gt;17&lt;/ref-type&gt;&lt;contributors&gt;&lt;authors&gt;&lt;author&gt;Lee, N.&lt;/author&gt;&lt;author&gt;Erdjument-Bromage, H.&lt;/author&gt;&lt;author&gt;Tempst, P.&lt;/author&gt;&lt;author&gt;Jones, R. S.&lt;/author&gt;&lt;author&gt;Zhang, Y.&lt;/author&gt;&lt;/authors&gt;&lt;/contributors&gt;&lt;titles&gt;&lt;title&gt;The H3K4 Demethylase Lid Associates with and Inhibits the Histone Deacetylase Rpd3&lt;/title&gt;&lt;secondary-title&gt;Molecular and Cellular Biology&lt;/secondary-title&gt;&lt;short-title&gt;Lid inhibits Rpd3 activity&lt;/short-title&gt;&lt;/titles&gt;&lt;periodical&gt;&lt;full-title&gt;Molecular and Cellular Biology&lt;/full-title&gt;&lt;abbr-1&gt;Mol Cell Biol&lt;/abbr-1&gt;&lt;/periodical&gt;&lt;pages&gt;1401-1410&lt;/pages&gt;&lt;volume&gt;29&lt;/volume&gt;&lt;number&gt;6&lt;/number&gt;&lt;dates&gt;&lt;year&gt;2009&lt;/year&gt;&lt;pub-dates&gt;&lt;date&gt;March 2009&lt;/date&gt;&lt;/pub-dates&gt;&lt;/dates&gt;&lt;urls&gt;&lt;/urls&gt;&lt;/record&gt;&lt;/Cite&gt;&lt;/EndNote&gt;</w:instrText>
            </w:r>
            <w:r>
              <w:fldChar w:fldCharType="separate"/>
            </w:r>
            <w:r w:rsidR="0008150C" w:rsidRPr="0008150C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  <w:tc>
          <w:tcPr>
            <w:tcW w:w="1710" w:type="dxa"/>
          </w:tcPr>
          <w:p w14:paraId="51026D10" w14:textId="1E37E755" w:rsidR="00ED0599" w:rsidRDefault="0052678C">
            <w:proofErr w:type="spellStart"/>
            <w:r>
              <w:t>Ohg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  <w:p w14:paraId="1D26EFB7" w14:textId="4657D6EC" w:rsidR="0052678C" w:rsidRPr="00881394" w:rsidRDefault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440" w:type="dxa"/>
          </w:tcPr>
          <w:p w14:paraId="79C7066F" w14:textId="77777777" w:rsidR="00ED0599" w:rsidRPr="00881394" w:rsidRDefault="00ED0599"/>
        </w:tc>
        <w:tc>
          <w:tcPr>
            <w:tcW w:w="1710" w:type="dxa"/>
          </w:tcPr>
          <w:p w14:paraId="634ED10D" w14:textId="77777777" w:rsidR="00ED0599" w:rsidRPr="00881394" w:rsidRDefault="00ED0599"/>
        </w:tc>
        <w:tc>
          <w:tcPr>
            <w:tcW w:w="1170" w:type="dxa"/>
          </w:tcPr>
          <w:p w14:paraId="61B6BBF5" w14:textId="77777777" w:rsidR="00ED0599" w:rsidRPr="00881394" w:rsidRDefault="00ED0599"/>
        </w:tc>
        <w:tc>
          <w:tcPr>
            <w:tcW w:w="900" w:type="dxa"/>
          </w:tcPr>
          <w:p w14:paraId="3A5596D9" w14:textId="738C3867" w:rsidR="00ED0599" w:rsidRPr="00881394" w:rsidRDefault="00965F24">
            <w:r>
              <w:t>Yes</w:t>
            </w:r>
          </w:p>
        </w:tc>
        <w:tc>
          <w:tcPr>
            <w:tcW w:w="900" w:type="dxa"/>
          </w:tcPr>
          <w:p w14:paraId="0088CB71" w14:textId="370534CF" w:rsidR="00ED0599" w:rsidRPr="00881394" w:rsidRDefault="00965F24">
            <w:r>
              <w:t>Yes</w:t>
            </w:r>
          </w:p>
        </w:tc>
      </w:tr>
      <w:tr w:rsidR="00965F24" w:rsidRPr="00881394" w14:paraId="1578E2CA" w14:textId="77777777" w:rsidTr="0093398C">
        <w:tc>
          <w:tcPr>
            <w:tcW w:w="1255" w:type="dxa"/>
          </w:tcPr>
          <w:p w14:paraId="1E12AC48" w14:textId="1ABD0300" w:rsidR="00ED0599" w:rsidRPr="00881394" w:rsidRDefault="00ED0599">
            <w:pPr>
              <w:rPr>
                <w:b/>
                <w:bCs/>
              </w:rPr>
            </w:pPr>
            <w:proofErr w:type="spellStart"/>
            <w:r w:rsidRPr="00881394">
              <w:t>NuRD</w:t>
            </w:r>
            <w:proofErr w:type="spellEnd"/>
            <w:r w:rsidRPr="00881394">
              <w:t>/NURF/HDAC1/Nap1</w:t>
            </w:r>
          </w:p>
        </w:tc>
        <w:tc>
          <w:tcPr>
            <w:tcW w:w="1080" w:type="dxa"/>
          </w:tcPr>
          <w:p w14:paraId="4D680B9D" w14:textId="1769B225" w:rsidR="00ED0599" w:rsidRPr="00881394" w:rsidRDefault="00ED0599">
            <w:r w:rsidRPr="00881394">
              <w:t>Caf1</w:t>
            </w:r>
          </w:p>
        </w:tc>
        <w:tc>
          <w:tcPr>
            <w:tcW w:w="1800" w:type="dxa"/>
          </w:tcPr>
          <w:p w14:paraId="2B926E7D" w14:textId="2AB95CA4" w:rsidR="00ED0599" w:rsidRPr="00881394" w:rsidRDefault="001B0C34">
            <w:r>
              <w:t xml:space="preserve"> -</w:t>
            </w:r>
          </w:p>
        </w:tc>
        <w:tc>
          <w:tcPr>
            <w:tcW w:w="1710" w:type="dxa"/>
          </w:tcPr>
          <w:p w14:paraId="6C52CF20" w14:textId="34A6A7E0" w:rsidR="00ED0599" w:rsidRDefault="00FC0414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 w:rsidR="00DA3417">
              <w:instrText xml:space="preserve"> ADDIN EN.CITE </w:instrText>
            </w:r>
            <w:r w:rsidR="00DA3417"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 w:rsidR="00DA3417">
              <w:instrText xml:space="preserve"> ADDIN EN.CITE.DATA </w:instrText>
            </w:r>
            <w:r w:rsidR="00DA3417">
              <w:fldChar w:fldCharType="end"/>
            </w:r>
            <w:r>
              <w:fldChar w:fldCharType="separate"/>
            </w:r>
            <w:r w:rsidR="00DA3417"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  <w:p w14:paraId="2BA56CD4" w14:textId="4F0D8415" w:rsidR="00FC0414" w:rsidRPr="00881394" w:rsidRDefault="00FC0414">
            <w:r>
              <w:t xml:space="preserve">Varier et al. </w:t>
            </w:r>
            <w:r w:rsidR="00BE79AE"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52678C">
              <w:instrText xml:space="preserve"> ADDIN EN.CITE </w:instrText>
            </w:r>
            <w:r w:rsidR="0052678C"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52678C">
              <w:instrText xml:space="preserve"> ADDIN EN.CITE.DATA </w:instrText>
            </w:r>
            <w:r w:rsidR="0052678C">
              <w:fldChar w:fldCharType="end"/>
            </w:r>
            <w:r w:rsidR="00BE79AE">
              <w:fldChar w:fldCharType="separate"/>
            </w:r>
            <w:r w:rsidR="0052678C" w:rsidRPr="0052678C">
              <w:rPr>
                <w:noProof/>
                <w:vertAlign w:val="superscript"/>
              </w:rPr>
              <w:t>5</w:t>
            </w:r>
            <w:r w:rsidR="00BE79AE">
              <w:fldChar w:fldCharType="end"/>
            </w:r>
          </w:p>
        </w:tc>
        <w:tc>
          <w:tcPr>
            <w:tcW w:w="1440" w:type="dxa"/>
          </w:tcPr>
          <w:p w14:paraId="5EF02D96" w14:textId="77777777" w:rsidR="00ED0599" w:rsidRDefault="00BE79AE">
            <w:r>
              <w:t xml:space="preserve">Klein et al. </w:t>
            </w:r>
            <w:r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 </w:instrText>
            </w:r>
            <w:r w:rsidR="0052678C"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.DATA </w:instrText>
            </w:r>
            <w:r w:rsidR="0052678C">
              <w:fldChar w:fldCharType="end"/>
            </w:r>
            <w:r>
              <w:fldChar w:fldCharType="separate"/>
            </w:r>
            <w:r w:rsidR="0052678C" w:rsidRPr="0052678C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  <w:p w14:paraId="044CDC6F" w14:textId="36404178" w:rsidR="00FF37B2" w:rsidRPr="00881394" w:rsidRDefault="00FF37B2">
            <w:r>
              <w:t xml:space="preserve">Li et al. </w: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F37B2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710" w:type="dxa"/>
          </w:tcPr>
          <w:p w14:paraId="13B13285" w14:textId="77777777" w:rsidR="00ED0599" w:rsidRPr="00881394" w:rsidRDefault="00ED0599"/>
        </w:tc>
        <w:tc>
          <w:tcPr>
            <w:tcW w:w="1170" w:type="dxa"/>
          </w:tcPr>
          <w:p w14:paraId="0FEBC188" w14:textId="77777777" w:rsidR="00ED0599" w:rsidRPr="00881394" w:rsidRDefault="00ED0599"/>
        </w:tc>
        <w:tc>
          <w:tcPr>
            <w:tcW w:w="900" w:type="dxa"/>
          </w:tcPr>
          <w:p w14:paraId="626C2E22" w14:textId="31AF8F1D" w:rsidR="00ED0599" w:rsidRPr="00881394" w:rsidRDefault="00510FB2">
            <w:r>
              <w:t>Yes</w:t>
            </w:r>
          </w:p>
        </w:tc>
        <w:tc>
          <w:tcPr>
            <w:tcW w:w="900" w:type="dxa"/>
          </w:tcPr>
          <w:p w14:paraId="08D554EB" w14:textId="77777777" w:rsidR="00ED0599" w:rsidRDefault="00510FB2">
            <w:r>
              <w:t>Yes</w:t>
            </w:r>
          </w:p>
          <w:p w14:paraId="6B32C33D" w14:textId="0C99F193" w:rsidR="00510FB2" w:rsidRPr="00881394" w:rsidRDefault="00510FB2"/>
        </w:tc>
      </w:tr>
      <w:tr w:rsidR="00965F24" w:rsidRPr="00881394" w14:paraId="44D6B90C" w14:textId="77777777" w:rsidTr="0093398C">
        <w:tc>
          <w:tcPr>
            <w:tcW w:w="1255" w:type="dxa"/>
          </w:tcPr>
          <w:p w14:paraId="26256D72" w14:textId="69497138" w:rsidR="00ED0599" w:rsidRPr="00881394" w:rsidRDefault="00881394">
            <w:pPr>
              <w:rPr>
                <w:b/>
                <w:bCs/>
              </w:rPr>
            </w:pPr>
            <w:proofErr w:type="spellStart"/>
            <w:r w:rsidRPr="00881394">
              <w:t>NuRD</w:t>
            </w:r>
            <w:proofErr w:type="spellEnd"/>
            <w:r w:rsidRPr="00881394">
              <w:t>/Snf2/HDAC1</w:t>
            </w:r>
          </w:p>
        </w:tc>
        <w:tc>
          <w:tcPr>
            <w:tcW w:w="1080" w:type="dxa"/>
          </w:tcPr>
          <w:p w14:paraId="04E467BD" w14:textId="32897589" w:rsidR="00ED0599" w:rsidRPr="00881394" w:rsidRDefault="00ED0599">
            <w:r w:rsidRPr="00881394">
              <w:t>Mi-2</w:t>
            </w:r>
          </w:p>
        </w:tc>
        <w:tc>
          <w:tcPr>
            <w:tcW w:w="1800" w:type="dxa"/>
          </w:tcPr>
          <w:p w14:paraId="496C6F6A" w14:textId="0AF1D69C" w:rsidR="00ED0599" w:rsidRPr="00881394" w:rsidRDefault="00ED0599">
            <w:r w:rsidRPr="00881394">
              <w:t xml:space="preserve"> -</w:t>
            </w:r>
          </w:p>
        </w:tc>
        <w:tc>
          <w:tcPr>
            <w:tcW w:w="1710" w:type="dxa"/>
          </w:tcPr>
          <w:p w14:paraId="5FFB005C" w14:textId="11E75C4F" w:rsidR="00ED0599" w:rsidRPr="00881394" w:rsidRDefault="0052678C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440" w:type="dxa"/>
          </w:tcPr>
          <w:p w14:paraId="2B214833" w14:textId="77777777" w:rsidR="00ED0599" w:rsidRDefault="00BE79AE">
            <w:r>
              <w:t xml:space="preserve">Klein et al. </w:t>
            </w:r>
            <w:r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 </w:instrText>
            </w:r>
            <w:r w:rsidR="0052678C">
              <w:fldChar w:fldCharType="begin">
                <w:fldData xml:space="preserve">PEVuZE5vdGU+PENpdGU+PEF1dGhvcj5LbGVpbjwvQXV0aG9yPjxZZWFyPjIwMTQ8L1llYXI+PFJl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</w:fldData>
              </w:fldChar>
            </w:r>
            <w:r w:rsidR="0052678C">
              <w:instrText xml:space="preserve"> ADDIN EN.CITE.DATA </w:instrText>
            </w:r>
            <w:r w:rsidR="0052678C">
              <w:fldChar w:fldCharType="end"/>
            </w:r>
            <w:r>
              <w:fldChar w:fldCharType="separate"/>
            </w:r>
            <w:r w:rsidR="0052678C" w:rsidRPr="0052678C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  <w:p w14:paraId="3B49B4DF" w14:textId="24293D93" w:rsidR="00FF37B2" w:rsidRPr="00881394" w:rsidRDefault="00FF37B2">
            <w:r>
              <w:t xml:space="preserve">Li et al. </w: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E8L1llYXI+PFJlY051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F37B2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710" w:type="dxa"/>
          </w:tcPr>
          <w:p w14:paraId="15AC949F" w14:textId="77777777" w:rsidR="00ED0599" w:rsidRPr="00881394" w:rsidRDefault="00ED0599"/>
        </w:tc>
        <w:tc>
          <w:tcPr>
            <w:tcW w:w="1170" w:type="dxa"/>
          </w:tcPr>
          <w:p w14:paraId="18CE67CA" w14:textId="77777777" w:rsidR="00ED0599" w:rsidRPr="00881394" w:rsidRDefault="00ED0599"/>
        </w:tc>
        <w:tc>
          <w:tcPr>
            <w:tcW w:w="900" w:type="dxa"/>
          </w:tcPr>
          <w:p w14:paraId="4170638F" w14:textId="2AD0EE5A" w:rsidR="00ED0599" w:rsidRPr="00881394" w:rsidRDefault="00510FB2">
            <w:r>
              <w:t>Yes</w:t>
            </w:r>
          </w:p>
        </w:tc>
        <w:tc>
          <w:tcPr>
            <w:tcW w:w="900" w:type="dxa"/>
          </w:tcPr>
          <w:p w14:paraId="0FA8411D" w14:textId="6965E1DA" w:rsidR="00ED0599" w:rsidRPr="00881394" w:rsidRDefault="00510FB2">
            <w:r>
              <w:t>No</w:t>
            </w:r>
          </w:p>
        </w:tc>
      </w:tr>
      <w:tr w:rsidR="00E5341A" w:rsidRPr="00881394" w14:paraId="46D8612A" w14:textId="77777777" w:rsidTr="0093398C">
        <w:tc>
          <w:tcPr>
            <w:tcW w:w="1255" w:type="dxa"/>
          </w:tcPr>
          <w:p w14:paraId="0C79C305" w14:textId="287D4775" w:rsidR="00E079E1" w:rsidRPr="00E079E1" w:rsidRDefault="00E079E1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363B5070" w14:textId="692B2DF1" w:rsidR="00E079E1" w:rsidRPr="00E079E1" w:rsidRDefault="00E079E1">
            <w:r w:rsidRPr="00E079E1">
              <w:t>Zmynd8/CG1815</w:t>
            </w:r>
          </w:p>
        </w:tc>
        <w:tc>
          <w:tcPr>
            <w:tcW w:w="1800" w:type="dxa"/>
          </w:tcPr>
          <w:p w14:paraId="1C89A651" w14:textId="0F2E4E22" w:rsidR="00E079E1" w:rsidRPr="00881394" w:rsidRDefault="00E079E1">
            <w:r>
              <w:t xml:space="preserve"> -</w:t>
            </w:r>
          </w:p>
        </w:tc>
        <w:tc>
          <w:tcPr>
            <w:tcW w:w="1710" w:type="dxa"/>
          </w:tcPr>
          <w:p w14:paraId="6D530B44" w14:textId="77777777" w:rsidR="00E079E1" w:rsidRDefault="00E079E1" w:rsidP="00E079E1">
            <w:proofErr w:type="spellStart"/>
            <w:r>
              <w:t>Nishib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J1Y2hpPC9BdXRob3I+PFllYXI+MjAxNDwvWWVh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A34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  <w:p w14:paraId="67BE2BCB" w14:textId="67BBED8F" w:rsidR="00E079E1" w:rsidRDefault="00E079E1">
            <w:proofErr w:type="spellStart"/>
            <w:r>
              <w:t>Ohguchi</w:t>
            </w:r>
            <w:proofErr w:type="spellEnd"/>
            <w:r>
              <w:t xml:space="preserve"> et al. </w:t>
            </w:r>
            <w:r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PaGd1Y2hpPC9BdXRob3I+PFllYXI+MjAyMTwvWWVhcj48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40" w:type="dxa"/>
          </w:tcPr>
          <w:p w14:paraId="05A2F7B2" w14:textId="77777777" w:rsidR="00E079E1" w:rsidRDefault="00E079E1"/>
        </w:tc>
        <w:tc>
          <w:tcPr>
            <w:tcW w:w="1710" w:type="dxa"/>
          </w:tcPr>
          <w:p w14:paraId="58051F2F" w14:textId="77777777" w:rsidR="00E079E1" w:rsidRPr="00881394" w:rsidRDefault="00E079E1"/>
        </w:tc>
        <w:tc>
          <w:tcPr>
            <w:tcW w:w="1170" w:type="dxa"/>
          </w:tcPr>
          <w:p w14:paraId="578A3EC4" w14:textId="1B192171" w:rsidR="00E079E1" w:rsidRPr="00881394" w:rsidRDefault="00E079E1">
            <w:r>
              <w:t xml:space="preserve">Li et al. </w:t>
            </w:r>
            <w:r>
              <w:fldChar w:fldCharType="begin">
                <w:fldData xml:space="preserve">PEVuZE5vdGU+PENpdGU+PEF1dGhvcj5MaTwvQXV0aG9yPjxZZWFyPjIwMTY8L1llYXI+PFJlY051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FF37B2">
              <w:instrText xml:space="preserve"> ADDIN EN.CITE </w:instrText>
            </w:r>
            <w:r w:rsidR="00FF37B2">
              <w:fldChar w:fldCharType="begin">
                <w:fldData xml:space="preserve">PEVuZE5vdGU+PENpdGU+PEF1dGhvcj5MaTwvQXV0aG9yPjxZZWFyPjIwMTY8L1llYXI+PFJlY051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FF37B2">
              <w:instrText xml:space="preserve"> ADDIN EN.CITE.DATA </w:instrText>
            </w:r>
            <w:r w:rsidR="00FF37B2">
              <w:fldChar w:fldCharType="end"/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900" w:type="dxa"/>
          </w:tcPr>
          <w:p w14:paraId="6D96C63C" w14:textId="060ED911" w:rsidR="00E079E1" w:rsidRPr="00881394" w:rsidRDefault="00510FB2">
            <w:r>
              <w:t>Yes</w:t>
            </w:r>
          </w:p>
        </w:tc>
        <w:tc>
          <w:tcPr>
            <w:tcW w:w="900" w:type="dxa"/>
          </w:tcPr>
          <w:p w14:paraId="4C3FCE41" w14:textId="79164F02" w:rsidR="00E079E1" w:rsidRPr="00881394" w:rsidRDefault="00510FB2">
            <w:r>
              <w:t>No</w:t>
            </w:r>
          </w:p>
        </w:tc>
      </w:tr>
      <w:tr w:rsidR="00E5341A" w:rsidRPr="00881394" w14:paraId="2CAF8729" w14:textId="77777777" w:rsidTr="0093398C">
        <w:tc>
          <w:tcPr>
            <w:tcW w:w="1255" w:type="dxa"/>
          </w:tcPr>
          <w:p w14:paraId="52091D2A" w14:textId="68B069FD" w:rsidR="00ED0599" w:rsidRPr="00881394" w:rsidRDefault="00881394">
            <w:pPr>
              <w:rPr>
                <w:b/>
                <w:bCs/>
              </w:rPr>
            </w:pPr>
            <w:r w:rsidRPr="00881394">
              <w:t>Tip60/</w:t>
            </w:r>
            <w:proofErr w:type="spellStart"/>
            <w:r w:rsidRPr="00881394">
              <w:t>Swr</w:t>
            </w:r>
            <w:proofErr w:type="spellEnd"/>
            <w:r w:rsidRPr="00881394">
              <w:t>/HDAC1</w:t>
            </w:r>
          </w:p>
        </w:tc>
        <w:tc>
          <w:tcPr>
            <w:tcW w:w="1080" w:type="dxa"/>
          </w:tcPr>
          <w:p w14:paraId="42B0BDFB" w14:textId="5E6ECC6E" w:rsidR="00ED0599" w:rsidRPr="00881394" w:rsidRDefault="00881394">
            <w:r w:rsidRPr="00881394">
              <w:t>MRG15</w:t>
            </w:r>
          </w:p>
        </w:tc>
        <w:tc>
          <w:tcPr>
            <w:tcW w:w="1800" w:type="dxa"/>
          </w:tcPr>
          <w:p w14:paraId="68529D5B" w14:textId="5E7D8037" w:rsidR="00ED0599" w:rsidRDefault="0008150C" w:rsidP="0008150C">
            <w:pPr>
              <w:ind w:left="720" w:hanging="720"/>
            </w:pPr>
            <w:r>
              <w:t xml:space="preserve">Lee et al </w:t>
            </w:r>
            <w:r>
              <w:fldChar w:fldCharType="begin"/>
            </w:r>
            <w:r>
              <w:instrText xml:space="preserve"> ADDIN EN.CITE &lt;EndNote&gt;&lt;Cite&gt;&lt;Author&gt;Lee&lt;/Author&gt;&lt;Year&gt;2009&lt;/Year&gt;&lt;RecNum&gt;1103&lt;/RecNum&gt;&lt;DisplayText&gt;&lt;style face="superscript"&gt;2&lt;/style&gt;&lt;/DisplayText&gt;&lt;record&gt;&lt;rec-number&gt;1103&lt;/rec-number&gt;&lt;foreign-keys&gt;&lt;key app="EN" db-id="05905asrzawxsce0tf2v9ttfw292rreppe5v" timestamp="1569850604"&gt;1103&lt;/key&gt;&lt;/foreign-keys&gt;&lt;ref-type name="Journal Article"&gt;17&lt;/ref-type&gt;&lt;contributors&gt;&lt;authors&gt;&lt;author&gt;Lee, N.&lt;/author&gt;&lt;author&gt;Erdjument-Bromage, H.&lt;/author&gt;&lt;author&gt;Tempst, P.&lt;/author&gt;&lt;author&gt;Jones, R. S.&lt;/author&gt;&lt;author&gt;Zhang, Y.&lt;/author&gt;&lt;/authors&gt;&lt;/contributors&gt;&lt;titles&gt;&lt;title&gt;The H3K4 Demethylase Lid Associates with and Inhibits the Histone Deacetylase Rpd3&lt;/title&gt;&lt;secondary-title&gt;Molecular and Cellular Biology&lt;/secondary-title&gt;&lt;short-title&gt;Lid inhibits Rpd3 activity&lt;/short-title&gt;&lt;/titles&gt;&lt;periodical&gt;&lt;full-title&gt;Molecular and Cellular Biology&lt;/full-title&gt;&lt;abbr-1&gt;Mol Cell Biol&lt;/abbr-1&gt;&lt;/periodical&gt;&lt;pages&gt;1401-1410&lt;/pages&gt;&lt;volume&gt;29&lt;/volume&gt;&lt;number&gt;6&lt;/number&gt;&lt;dates&gt;&lt;year&gt;2009&lt;/year&gt;&lt;pub-dates&gt;&lt;date&gt;March 2009&lt;/date&gt;&lt;/pub-dates&gt;&lt;/dates&gt;&lt;urls&gt;&lt;/urls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  <w:p w14:paraId="11752B57" w14:textId="0FACA6E2" w:rsidR="0008150C" w:rsidRPr="00881394" w:rsidRDefault="0008150C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5C9E6E4F" w14:textId="77777777" w:rsidR="0052678C" w:rsidRDefault="0052678C" w:rsidP="0052678C">
            <w:r>
              <w:t xml:space="preserve">Varier et al. </w: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XJpZXI8L0F1dGhvcj48WWVhcj4yMDE2PC9ZZWFyPjxS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2678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  <w:p w14:paraId="570C6452" w14:textId="77777777" w:rsidR="00ED0599" w:rsidRPr="00881394" w:rsidRDefault="00ED0599"/>
        </w:tc>
        <w:tc>
          <w:tcPr>
            <w:tcW w:w="1440" w:type="dxa"/>
          </w:tcPr>
          <w:p w14:paraId="11719514" w14:textId="77777777" w:rsidR="00ED0599" w:rsidRPr="00881394" w:rsidRDefault="00ED0599"/>
        </w:tc>
        <w:tc>
          <w:tcPr>
            <w:tcW w:w="1710" w:type="dxa"/>
          </w:tcPr>
          <w:p w14:paraId="4D70DA56" w14:textId="77777777" w:rsidR="00ED0599" w:rsidRPr="00881394" w:rsidRDefault="00ED0599"/>
        </w:tc>
        <w:tc>
          <w:tcPr>
            <w:tcW w:w="1170" w:type="dxa"/>
          </w:tcPr>
          <w:p w14:paraId="7D74E650" w14:textId="77777777" w:rsidR="00ED0599" w:rsidRPr="00881394" w:rsidRDefault="00ED0599"/>
        </w:tc>
        <w:tc>
          <w:tcPr>
            <w:tcW w:w="900" w:type="dxa"/>
          </w:tcPr>
          <w:p w14:paraId="08B47970" w14:textId="5CF65430" w:rsidR="00ED0599" w:rsidRPr="00881394" w:rsidRDefault="00510FB2">
            <w:r>
              <w:t>Yes</w:t>
            </w:r>
          </w:p>
        </w:tc>
        <w:tc>
          <w:tcPr>
            <w:tcW w:w="900" w:type="dxa"/>
          </w:tcPr>
          <w:p w14:paraId="0EA3603C" w14:textId="1A2A86DA" w:rsidR="00ED0599" w:rsidRPr="00881394" w:rsidRDefault="00510FB2">
            <w:r>
              <w:t>Yes</w:t>
            </w:r>
          </w:p>
        </w:tc>
      </w:tr>
      <w:tr w:rsidR="00965F24" w:rsidRPr="00881394" w14:paraId="091CE04C" w14:textId="77777777" w:rsidTr="0093398C">
        <w:tc>
          <w:tcPr>
            <w:tcW w:w="1255" w:type="dxa"/>
          </w:tcPr>
          <w:p w14:paraId="35C6EB1C" w14:textId="47090572" w:rsidR="00ED0599" w:rsidRPr="00881394" w:rsidRDefault="00881394">
            <w:pPr>
              <w:rPr>
                <w:b/>
                <w:bCs/>
              </w:rPr>
            </w:pPr>
            <w:r w:rsidRPr="00881394">
              <w:t>Chaperon/HDAC1</w:t>
            </w:r>
          </w:p>
        </w:tc>
        <w:tc>
          <w:tcPr>
            <w:tcW w:w="1080" w:type="dxa"/>
          </w:tcPr>
          <w:p w14:paraId="2B36707B" w14:textId="5BA5729F" w:rsidR="00ED0599" w:rsidRPr="00881394" w:rsidRDefault="00881394">
            <w:r w:rsidRPr="00881394">
              <w:t>NAP1</w:t>
            </w:r>
          </w:p>
        </w:tc>
        <w:tc>
          <w:tcPr>
            <w:tcW w:w="1800" w:type="dxa"/>
          </w:tcPr>
          <w:p w14:paraId="6285FA52" w14:textId="6D8AEAF7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48E0FB3F" w14:textId="77777777" w:rsidR="00ED0599" w:rsidRPr="00881394" w:rsidRDefault="00ED0599"/>
        </w:tc>
        <w:tc>
          <w:tcPr>
            <w:tcW w:w="1440" w:type="dxa"/>
          </w:tcPr>
          <w:p w14:paraId="7A138975" w14:textId="77777777" w:rsidR="00ED0599" w:rsidRPr="00881394" w:rsidRDefault="00ED0599"/>
        </w:tc>
        <w:tc>
          <w:tcPr>
            <w:tcW w:w="1710" w:type="dxa"/>
          </w:tcPr>
          <w:p w14:paraId="5A8D4B15" w14:textId="77777777" w:rsidR="00ED0599" w:rsidRPr="00881394" w:rsidRDefault="00ED0599"/>
        </w:tc>
        <w:tc>
          <w:tcPr>
            <w:tcW w:w="1170" w:type="dxa"/>
          </w:tcPr>
          <w:p w14:paraId="79864EF3" w14:textId="77777777" w:rsidR="00ED0599" w:rsidRPr="00881394" w:rsidRDefault="00ED0599"/>
        </w:tc>
        <w:tc>
          <w:tcPr>
            <w:tcW w:w="900" w:type="dxa"/>
          </w:tcPr>
          <w:p w14:paraId="308FB6D1" w14:textId="787F8A02" w:rsidR="00ED0599" w:rsidRPr="00881394" w:rsidRDefault="00510FB2">
            <w:r>
              <w:t>Yes</w:t>
            </w:r>
          </w:p>
        </w:tc>
        <w:tc>
          <w:tcPr>
            <w:tcW w:w="900" w:type="dxa"/>
          </w:tcPr>
          <w:p w14:paraId="14653131" w14:textId="23161500" w:rsidR="00ED0599" w:rsidRPr="00881394" w:rsidRDefault="00510FB2">
            <w:r>
              <w:t>No</w:t>
            </w:r>
          </w:p>
        </w:tc>
      </w:tr>
      <w:tr w:rsidR="00965F24" w:rsidRPr="00881394" w14:paraId="69167DBC" w14:textId="77777777" w:rsidTr="0093398C">
        <w:tc>
          <w:tcPr>
            <w:tcW w:w="1255" w:type="dxa"/>
          </w:tcPr>
          <w:p w14:paraId="57FFC017" w14:textId="1FA9FAB5" w:rsidR="00ED0599" w:rsidRPr="00881394" w:rsidRDefault="00881394">
            <w:pPr>
              <w:rPr>
                <w:b/>
                <w:bCs/>
              </w:rPr>
            </w:pPr>
            <w:proofErr w:type="spellStart"/>
            <w:r w:rsidRPr="00881394">
              <w:t>ToRC</w:t>
            </w:r>
            <w:proofErr w:type="spellEnd"/>
          </w:p>
        </w:tc>
        <w:tc>
          <w:tcPr>
            <w:tcW w:w="1080" w:type="dxa"/>
          </w:tcPr>
          <w:p w14:paraId="09791A6F" w14:textId="544ABDFB" w:rsidR="00ED0599" w:rsidRPr="00881394" w:rsidRDefault="00881394">
            <w:proofErr w:type="spellStart"/>
            <w:r w:rsidRPr="00881394">
              <w:t>CtBP</w:t>
            </w:r>
            <w:proofErr w:type="spellEnd"/>
          </w:p>
        </w:tc>
        <w:tc>
          <w:tcPr>
            <w:tcW w:w="1800" w:type="dxa"/>
          </w:tcPr>
          <w:p w14:paraId="05F7D345" w14:textId="0564EEC9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0F70A15C" w14:textId="77777777" w:rsidR="00ED0599" w:rsidRPr="00881394" w:rsidRDefault="00ED0599"/>
        </w:tc>
        <w:tc>
          <w:tcPr>
            <w:tcW w:w="1440" w:type="dxa"/>
          </w:tcPr>
          <w:p w14:paraId="6EEB0F1A" w14:textId="77777777" w:rsidR="00ED0599" w:rsidRPr="00881394" w:rsidRDefault="00ED0599"/>
        </w:tc>
        <w:tc>
          <w:tcPr>
            <w:tcW w:w="1710" w:type="dxa"/>
          </w:tcPr>
          <w:p w14:paraId="4AAF39A1" w14:textId="77777777" w:rsidR="00ED0599" w:rsidRPr="00881394" w:rsidRDefault="00ED0599"/>
        </w:tc>
        <w:tc>
          <w:tcPr>
            <w:tcW w:w="1170" w:type="dxa"/>
          </w:tcPr>
          <w:p w14:paraId="3F429F98" w14:textId="77777777" w:rsidR="00ED0599" w:rsidRPr="00881394" w:rsidRDefault="00ED0599"/>
        </w:tc>
        <w:tc>
          <w:tcPr>
            <w:tcW w:w="900" w:type="dxa"/>
          </w:tcPr>
          <w:p w14:paraId="79F15658" w14:textId="73B596A8" w:rsidR="00ED0599" w:rsidRPr="00881394" w:rsidRDefault="00510FB2">
            <w:r>
              <w:t>Yes</w:t>
            </w:r>
          </w:p>
        </w:tc>
        <w:tc>
          <w:tcPr>
            <w:tcW w:w="900" w:type="dxa"/>
          </w:tcPr>
          <w:p w14:paraId="3A8A5CCA" w14:textId="6E4DE9B9" w:rsidR="00ED0599" w:rsidRPr="00881394" w:rsidRDefault="00510FB2">
            <w:r>
              <w:t>Yes</w:t>
            </w:r>
          </w:p>
        </w:tc>
      </w:tr>
      <w:tr w:rsidR="00E5341A" w:rsidRPr="00881394" w14:paraId="1194D4A7" w14:textId="77777777" w:rsidTr="0093398C">
        <w:tc>
          <w:tcPr>
            <w:tcW w:w="1255" w:type="dxa"/>
          </w:tcPr>
          <w:p w14:paraId="1FE31BB0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66A9E1BD" w14:textId="2EDC4B8A" w:rsidR="00ED0599" w:rsidRPr="00881394" w:rsidRDefault="00881394">
            <w:proofErr w:type="spellStart"/>
            <w:r w:rsidRPr="00881394">
              <w:t>Su</w:t>
            </w:r>
            <w:proofErr w:type="spellEnd"/>
            <w:r w:rsidRPr="00881394">
              <w:t>(H)</w:t>
            </w:r>
          </w:p>
        </w:tc>
        <w:tc>
          <w:tcPr>
            <w:tcW w:w="1800" w:type="dxa"/>
          </w:tcPr>
          <w:p w14:paraId="1E45EF59" w14:textId="0C293B9C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7BFBDB15" w14:textId="03E01483" w:rsidR="00ED0599" w:rsidRPr="00881394" w:rsidRDefault="00DA3417">
            <w:proofErr w:type="spellStart"/>
            <w:r>
              <w:t>Liefke</w:t>
            </w:r>
            <w:proofErr w:type="spellEnd"/>
            <w:r>
              <w:t xml:space="preserve"> et al. </w:t>
            </w:r>
            <w:r>
              <w:fldChar w:fldCharType="begin"/>
            </w:r>
            <w:r w:rsidR="00FF37B2">
              <w:instrText xml:space="preserve"> ADDIN EN.CITE &lt;EndNote&gt;&lt;Cite&gt;&lt;Author&gt;Liefke&lt;/Author&gt;&lt;Year&gt;2010&lt;/Year&gt;&lt;RecNum&gt;117&lt;/RecNum&gt;&lt;DisplayText&gt;&lt;style face="superscript"&gt;12&lt;/style&gt;&lt;/DisplayText&gt;&lt;record&gt;&lt;rec-number&gt;117&lt;/rec-number&gt;&lt;foreign-keys&gt;&lt;key app="EN" db-id="05905asrzawxsce0tf2v9ttfw292rreppe5v" timestamp="1569850603"&gt;117&lt;/key&gt;&lt;/foreign-keys&gt;&lt;ref-type name="Journal Article"&gt;17&lt;/ref-type&gt;&lt;contributors&gt;&lt;authors&gt;&lt;author&gt;Liefke, R.&lt;/author&gt;&lt;author&gt;Oswald, F.&lt;/author&gt;&lt;author&gt;Alvarado, C.&lt;/author&gt;&lt;author&gt;Ferres-Marco, D.&lt;/author&gt;&lt;author&gt;Mittler, G.&lt;/author&gt;&lt;author&gt;Rodriguez, P.&lt;/author&gt;&lt;author&gt;Dominguez, M.&lt;/author&gt;&lt;author&gt;Borggrefe, T.&lt;/author&gt;&lt;/authors&gt;&lt;/contributors&gt;&lt;auth-address&gt;Max-Planck-Institute of Immunobiology, 79108 Freiburg, Germany|&lt;/auth-address&gt;&lt;titles&gt;&lt;title&gt;Histone demethylase KDM5A is an integral part of the core Notch-RBP-J repressor complex&lt;/title&gt;&lt;secondary-title&gt;Genes Dev&lt;/secondary-title&gt;&lt;/titles&gt;&lt;periodical&gt;&lt;full-title&gt;Genes Dev&lt;/full-title&gt;&lt;/periodical&gt;&lt;pages&gt;590-601&lt;/pages&gt;&lt;volume&gt;24&lt;/volume&gt;&lt;number&gt;6&lt;/number&gt;&lt;edition&gt;2010/03/17&lt;/edition&gt;&lt;dates&gt;&lt;year&gt;2010&lt;/year&gt;&lt;pub-dates&gt;&lt;date&gt;Mar 15&lt;/date&gt;&lt;/pub-dates&gt;&lt;/dates&gt;&lt;isbn&gt;1549-5477 (Electronic)&amp;#xD;0890-9369 (Linking)&lt;/isbn&gt;&lt;accession-num&gt;20231316&lt;/accession-num&gt;&lt;urls&gt;&lt;related-urls&gt;&lt;url&gt;http://www.ncbi.nlm.nih.gov/entrez/query.fcgi?cmd=Retrieve&amp;amp;db=PubMed&amp;amp;dopt=Citation&amp;amp;list_uids=20231316&lt;/url&gt;&lt;/related-urls&gt;&lt;/urls&gt;&lt;electronic-resource-num&gt;24/6/590 [pii]&amp;#xD;10.1101/gad.563210&lt;/electronic-resource-num&gt;&lt;language&gt;eng&lt;/language&gt;&lt;/record&gt;&lt;/Cite&gt;&lt;/EndNote&gt;</w:instrText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40" w:type="dxa"/>
          </w:tcPr>
          <w:p w14:paraId="0810A5D9" w14:textId="77777777" w:rsidR="00ED0599" w:rsidRPr="00881394" w:rsidRDefault="00ED0599"/>
        </w:tc>
        <w:tc>
          <w:tcPr>
            <w:tcW w:w="1710" w:type="dxa"/>
          </w:tcPr>
          <w:p w14:paraId="01B73AFF" w14:textId="77777777" w:rsidR="00ED0599" w:rsidRPr="00881394" w:rsidRDefault="00ED0599"/>
        </w:tc>
        <w:tc>
          <w:tcPr>
            <w:tcW w:w="1170" w:type="dxa"/>
          </w:tcPr>
          <w:p w14:paraId="6D5EEED9" w14:textId="77777777" w:rsidR="00ED0599" w:rsidRPr="00881394" w:rsidRDefault="00ED0599"/>
        </w:tc>
        <w:tc>
          <w:tcPr>
            <w:tcW w:w="900" w:type="dxa"/>
          </w:tcPr>
          <w:p w14:paraId="6DFDED19" w14:textId="7755E484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417DC900" w14:textId="08E8B974" w:rsidR="00ED0599" w:rsidRPr="00881394" w:rsidRDefault="00510FB2">
            <w:r>
              <w:t>No</w:t>
            </w:r>
          </w:p>
        </w:tc>
      </w:tr>
      <w:tr w:rsidR="00E5341A" w:rsidRPr="00881394" w14:paraId="742A7A3F" w14:textId="77777777" w:rsidTr="0093398C">
        <w:tc>
          <w:tcPr>
            <w:tcW w:w="1255" w:type="dxa"/>
          </w:tcPr>
          <w:p w14:paraId="19A8310D" w14:textId="57DB822E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646E7BD0" w14:textId="7F34FD09" w:rsidR="00ED0599" w:rsidRPr="00881394" w:rsidRDefault="00881394">
            <w:proofErr w:type="spellStart"/>
            <w:r w:rsidRPr="00881394">
              <w:t>Myc</w:t>
            </w:r>
            <w:proofErr w:type="spellEnd"/>
          </w:p>
        </w:tc>
        <w:tc>
          <w:tcPr>
            <w:tcW w:w="1800" w:type="dxa"/>
          </w:tcPr>
          <w:p w14:paraId="7D90CE53" w14:textId="1E43222F" w:rsidR="00ED0599" w:rsidRPr="00881394" w:rsidRDefault="00BF5829">
            <w:r>
              <w:t>Secombe et al.</w:t>
            </w:r>
            <w:r w:rsidR="00FC0414">
              <w:t xml:space="preserve"> </w:t>
            </w:r>
            <w:r>
              <w:fldChar w:fldCharType="begin"/>
            </w:r>
            <w:r w:rsidR="00FF37B2">
              <w:instrText xml:space="preserve"> ADDIN EN.CITE &lt;EndNote&gt;&lt;Cite&gt;&lt;Author&gt;Secombe&lt;/Author&gt;&lt;Year&gt;2007&lt;/Year&gt;&lt;RecNum&gt;1063&lt;/RecNum&gt;&lt;DisplayText&gt;&lt;style face="superscript"&gt;13&lt;/style&gt;&lt;/DisplayText&gt;&lt;record&gt;&lt;rec-number&gt;1063&lt;/rec-number&gt;&lt;foreign-keys&gt;&lt;key app="EN" db-id="05905asrzawxsce0tf2v9ttfw292rreppe5v" timestamp="1569850604"&gt;1063&lt;/key&gt;&lt;/foreign-keys&gt;&lt;ref-type name="Journal Article"&gt;17&lt;/ref-type&gt;&lt;contributors&gt;&lt;authors&gt;&lt;author&gt;Secombe, J.&lt;/author&gt;&lt;author&gt;Li, L.&lt;/author&gt;&lt;author&gt;Carlos, L. S.&lt;/author&gt;&lt;author&gt;Eisenman, R.N&lt;/author&gt;&lt;/authors&gt;&lt;/contributors&gt;&lt;titles&gt;&lt;title&gt;The Trithorax group protein Lid is a trimethyl histone H3K4 demethylase required for dMyc-induced cell growth&lt;/title&gt;&lt;secondary-title&gt;Genes &amp;amp; Development&lt;/secondary-title&gt;&lt;/titles&gt;&lt;periodical&gt;&lt;full-title&gt;Genes &amp;amp; Development&lt;/full-title&gt;&lt;abbr-1&gt;Gene Dev&lt;/abbr-1&gt;&lt;/periodical&gt;&lt;pages&gt;537-551&lt;/pages&gt;&lt;volume&gt;21&lt;/volume&gt;&lt;keywords&gt;&lt;keyword&gt;Myc, little imaginal discs, Trithorax group, JmjC, Drosophila, histone demethylase&lt;/keyword&gt;&lt;/keywords&gt;&lt;dates&gt;&lt;year&gt;2007&lt;/year&gt;&lt;/dates&gt;&lt;isbn&gt;0890-9369/07&lt;/isbn&gt;&lt;urls&gt;&lt;/urls&gt;&lt;/record&gt;&lt;/Cite&gt;&lt;/EndNote&gt;</w:instrText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710" w:type="dxa"/>
          </w:tcPr>
          <w:p w14:paraId="37483858" w14:textId="77777777" w:rsidR="00ED0599" w:rsidRPr="00881394" w:rsidRDefault="00ED0599"/>
        </w:tc>
        <w:tc>
          <w:tcPr>
            <w:tcW w:w="1440" w:type="dxa"/>
          </w:tcPr>
          <w:p w14:paraId="68A65AEA" w14:textId="77777777" w:rsidR="00ED0599" w:rsidRPr="00881394" w:rsidRDefault="00ED0599"/>
        </w:tc>
        <w:tc>
          <w:tcPr>
            <w:tcW w:w="1710" w:type="dxa"/>
          </w:tcPr>
          <w:p w14:paraId="50FA9FC5" w14:textId="77777777" w:rsidR="00ED0599" w:rsidRPr="00881394" w:rsidRDefault="00ED0599"/>
        </w:tc>
        <w:tc>
          <w:tcPr>
            <w:tcW w:w="1170" w:type="dxa"/>
          </w:tcPr>
          <w:p w14:paraId="39D01D76" w14:textId="77777777" w:rsidR="00ED0599" w:rsidRPr="00881394" w:rsidRDefault="00ED0599"/>
        </w:tc>
        <w:tc>
          <w:tcPr>
            <w:tcW w:w="900" w:type="dxa"/>
          </w:tcPr>
          <w:p w14:paraId="000709FE" w14:textId="08CF39BD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29170BBF" w14:textId="10E6C6D4" w:rsidR="00ED0599" w:rsidRPr="00881394" w:rsidRDefault="00510FB2">
            <w:r>
              <w:t>No</w:t>
            </w:r>
          </w:p>
        </w:tc>
      </w:tr>
      <w:tr w:rsidR="00E5341A" w:rsidRPr="00881394" w14:paraId="795DA00A" w14:textId="77777777" w:rsidTr="0093398C">
        <w:tc>
          <w:tcPr>
            <w:tcW w:w="1255" w:type="dxa"/>
          </w:tcPr>
          <w:p w14:paraId="6C8C20E4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56D6BF44" w14:textId="114E2D85" w:rsidR="00ED0599" w:rsidRPr="00881394" w:rsidRDefault="00881394">
            <w:proofErr w:type="spellStart"/>
            <w:r w:rsidRPr="00881394">
              <w:t>Foxo</w:t>
            </w:r>
            <w:proofErr w:type="spellEnd"/>
          </w:p>
        </w:tc>
        <w:tc>
          <w:tcPr>
            <w:tcW w:w="1800" w:type="dxa"/>
          </w:tcPr>
          <w:p w14:paraId="07747809" w14:textId="4BDC5451" w:rsidR="00ED0599" w:rsidRPr="00881394" w:rsidRDefault="001B0C34">
            <w:r>
              <w:t xml:space="preserve">Li et al. </w:t>
            </w:r>
            <w:r>
              <w:fldChar w:fldCharType="begin"/>
            </w:r>
            <w:r w:rsidR="00FF37B2">
              <w:instrText xml:space="preserve"> ADDIN EN.CITE &lt;EndNote&gt;&lt;Cite&gt;&lt;Author&gt;Liu&lt;/Author&gt;&lt;Year&gt;2014&lt;/Year&gt;&lt;RecNum&gt;835&lt;/RecNum&gt;&lt;DisplayText&gt;&lt;style face="superscript"&gt;14&lt;/style&gt;&lt;/DisplayText&gt;&lt;record&gt;&lt;rec-number&gt;835&lt;/rec-number&gt;&lt;foreign-keys&gt;&lt;key app="EN" db-id="05905asrzawxsce0tf2v9ttfw292rreppe5v" timestamp="1569850604"&gt;835&lt;/key&gt;&lt;/foreign-keys&gt;&lt;ref-type name="Journal Article"&gt;17&lt;/ref-type&gt;&lt;contributors&gt;&lt;authors&gt;&lt;author&gt;Liu, X.&lt;/author&gt;&lt;author&gt;Greer, C.&lt;/author&gt;&lt;author&gt;Secombe, J.&lt;/author&gt;&lt;/authors&gt;&lt;/contributors&gt;&lt;auth-address&gt;Department of Genetics, Albert Einstein College of Medicine, Bronx, New York, United States of America.&lt;/auth-address&gt;&lt;titles&gt;&lt;title&gt;KDM5 interacts with Foxo to modulate cellular levels of oxidative stress&lt;/title&gt;&lt;secondary-title&gt;PLoS Genet&lt;/secondary-title&gt;&lt;alt-title&gt;PLoS genetics&lt;/alt-title&gt;&lt;/titles&gt;&lt;periodical&gt;&lt;full-title&gt;PLoS Genet&lt;/full-title&gt;&lt;/periodical&gt;&lt;pages&gt;e1004676&lt;/pages&gt;&lt;volume&gt;10&lt;/volume&gt;&lt;number&gt;10&lt;/number&gt;&lt;dates&gt;&lt;year&gt;2014&lt;/year&gt;&lt;pub-dates&gt;&lt;date&gt;Oct&lt;/date&gt;&lt;/pub-dates&gt;&lt;/dates&gt;&lt;isbn&gt;1553-7404 (Electronic)&amp;#xD;1553-7390 (Linking)&lt;/isbn&gt;&lt;accession-num&gt;25329053&lt;/accession-num&gt;&lt;urls&gt;&lt;related-urls&gt;&lt;url&gt;http://www.ncbi.nlm.nih.gov/pubmed/25329053&lt;/url&gt;&lt;/related-urls&gt;&lt;/urls&gt;&lt;custom2&gt;4199495&lt;/custom2&gt;&lt;electronic-resource-num&gt;10.1371/journal.pgen.1004676&lt;/electronic-resource-num&gt;&lt;/record&gt;&lt;/Cite&gt;&lt;/EndNote&gt;</w:instrText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</w:tc>
        <w:tc>
          <w:tcPr>
            <w:tcW w:w="1710" w:type="dxa"/>
          </w:tcPr>
          <w:p w14:paraId="1A2DAD11" w14:textId="77777777" w:rsidR="00ED0599" w:rsidRPr="00881394" w:rsidRDefault="00ED0599"/>
        </w:tc>
        <w:tc>
          <w:tcPr>
            <w:tcW w:w="1440" w:type="dxa"/>
          </w:tcPr>
          <w:p w14:paraId="655516B4" w14:textId="77777777" w:rsidR="00ED0599" w:rsidRPr="00881394" w:rsidRDefault="00ED0599"/>
        </w:tc>
        <w:tc>
          <w:tcPr>
            <w:tcW w:w="1710" w:type="dxa"/>
          </w:tcPr>
          <w:p w14:paraId="0C54D3B5" w14:textId="77777777" w:rsidR="00ED0599" w:rsidRPr="00881394" w:rsidRDefault="00ED0599"/>
        </w:tc>
        <w:tc>
          <w:tcPr>
            <w:tcW w:w="1170" w:type="dxa"/>
          </w:tcPr>
          <w:p w14:paraId="2D4A71D7" w14:textId="77777777" w:rsidR="00ED0599" w:rsidRPr="00881394" w:rsidRDefault="00ED0599"/>
        </w:tc>
        <w:tc>
          <w:tcPr>
            <w:tcW w:w="900" w:type="dxa"/>
          </w:tcPr>
          <w:p w14:paraId="1BFE0998" w14:textId="00666B37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7BC2C071" w14:textId="742BD94B" w:rsidR="00ED0599" w:rsidRPr="00881394" w:rsidRDefault="00510FB2">
            <w:r>
              <w:t>No</w:t>
            </w:r>
          </w:p>
        </w:tc>
      </w:tr>
      <w:tr w:rsidR="00965F24" w:rsidRPr="00881394" w14:paraId="1ECA8693" w14:textId="77777777" w:rsidTr="0093398C">
        <w:tc>
          <w:tcPr>
            <w:tcW w:w="1255" w:type="dxa"/>
          </w:tcPr>
          <w:p w14:paraId="6FA9D47B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61496B77" w14:textId="292D57F6" w:rsidR="00ED0599" w:rsidRPr="00881394" w:rsidRDefault="00881394">
            <w:r w:rsidRPr="00881394">
              <w:t>Asf1</w:t>
            </w:r>
          </w:p>
        </w:tc>
        <w:tc>
          <w:tcPr>
            <w:tcW w:w="1800" w:type="dxa"/>
          </w:tcPr>
          <w:p w14:paraId="58ACACF0" w14:textId="6D82E3E9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737364ED" w14:textId="77777777" w:rsidR="00ED0599" w:rsidRPr="00881394" w:rsidRDefault="00ED0599"/>
        </w:tc>
        <w:tc>
          <w:tcPr>
            <w:tcW w:w="1440" w:type="dxa"/>
          </w:tcPr>
          <w:p w14:paraId="2CF3CDF6" w14:textId="77777777" w:rsidR="00ED0599" w:rsidRPr="00881394" w:rsidRDefault="00ED0599"/>
        </w:tc>
        <w:tc>
          <w:tcPr>
            <w:tcW w:w="1710" w:type="dxa"/>
          </w:tcPr>
          <w:p w14:paraId="20312592" w14:textId="77777777" w:rsidR="00ED0599" w:rsidRPr="00881394" w:rsidRDefault="00ED0599"/>
        </w:tc>
        <w:tc>
          <w:tcPr>
            <w:tcW w:w="1170" w:type="dxa"/>
          </w:tcPr>
          <w:p w14:paraId="187B054B" w14:textId="77777777" w:rsidR="00ED0599" w:rsidRPr="00881394" w:rsidRDefault="00ED0599"/>
        </w:tc>
        <w:tc>
          <w:tcPr>
            <w:tcW w:w="900" w:type="dxa"/>
          </w:tcPr>
          <w:p w14:paraId="4286CB03" w14:textId="513C1AEB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482717D8" w14:textId="09E1773A" w:rsidR="00ED0599" w:rsidRPr="00881394" w:rsidRDefault="00510FB2">
            <w:r>
              <w:t>No</w:t>
            </w:r>
          </w:p>
        </w:tc>
      </w:tr>
      <w:tr w:rsidR="00E5341A" w:rsidRPr="00881394" w14:paraId="78B05BA8" w14:textId="77777777" w:rsidTr="0093398C">
        <w:tc>
          <w:tcPr>
            <w:tcW w:w="1255" w:type="dxa"/>
          </w:tcPr>
          <w:p w14:paraId="263E8587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47955E8A" w14:textId="53CAE12D" w:rsidR="00ED0599" w:rsidRPr="00881394" w:rsidRDefault="00881394">
            <w:r w:rsidRPr="00881394">
              <w:t>MCM4</w:t>
            </w:r>
          </w:p>
        </w:tc>
        <w:tc>
          <w:tcPr>
            <w:tcW w:w="1800" w:type="dxa"/>
          </w:tcPr>
          <w:p w14:paraId="4858AD72" w14:textId="516E62AC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0D02DC0A" w14:textId="77777777" w:rsidR="00ED0599" w:rsidRPr="00881394" w:rsidRDefault="00ED0599"/>
        </w:tc>
        <w:tc>
          <w:tcPr>
            <w:tcW w:w="1440" w:type="dxa"/>
          </w:tcPr>
          <w:p w14:paraId="41C01525" w14:textId="77777777" w:rsidR="00ED0599" w:rsidRPr="00881394" w:rsidRDefault="00ED0599"/>
        </w:tc>
        <w:tc>
          <w:tcPr>
            <w:tcW w:w="1710" w:type="dxa"/>
          </w:tcPr>
          <w:p w14:paraId="00F7F80C" w14:textId="77777777" w:rsidR="00ED0599" w:rsidRPr="00881394" w:rsidRDefault="00ED0599"/>
        </w:tc>
        <w:tc>
          <w:tcPr>
            <w:tcW w:w="1170" w:type="dxa"/>
          </w:tcPr>
          <w:p w14:paraId="43F3A266" w14:textId="77777777" w:rsidR="00ED0599" w:rsidRPr="00881394" w:rsidRDefault="00ED0599"/>
        </w:tc>
        <w:tc>
          <w:tcPr>
            <w:tcW w:w="900" w:type="dxa"/>
          </w:tcPr>
          <w:p w14:paraId="74AA0C2D" w14:textId="29A794FC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3AA21FF2" w14:textId="1D0B41C5" w:rsidR="00ED0599" w:rsidRPr="00881394" w:rsidRDefault="00510FB2">
            <w:r>
              <w:t>No</w:t>
            </w:r>
          </w:p>
        </w:tc>
      </w:tr>
      <w:tr w:rsidR="00E5341A" w:rsidRPr="00881394" w14:paraId="6B9B64AF" w14:textId="77777777" w:rsidTr="0093398C">
        <w:tc>
          <w:tcPr>
            <w:tcW w:w="1255" w:type="dxa"/>
          </w:tcPr>
          <w:p w14:paraId="463137BA" w14:textId="77777777" w:rsidR="00ED0599" w:rsidRPr="00881394" w:rsidRDefault="00ED0599">
            <w:pPr>
              <w:rPr>
                <w:b/>
                <w:bCs/>
              </w:rPr>
            </w:pPr>
          </w:p>
        </w:tc>
        <w:tc>
          <w:tcPr>
            <w:tcW w:w="1080" w:type="dxa"/>
          </w:tcPr>
          <w:p w14:paraId="6933B335" w14:textId="3CB3AB99" w:rsidR="00ED0599" w:rsidRPr="00881394" w:rsidRDefault="00881394">
            <w:r w:rsidRPr="00881394">
              <w:t>MCM6</w:t>
            </w:r>
          </w:p>
        </w:tc>
        <w:tc>
          <w:tcPr>
            <w:tcW w:w="1800" w:type="dxa"/>
          </w:tcPr>
          <w:p w14:paraId="7F6EF3E2" w14:textId="12CC323C" w:rsidR="00ED0599" w:rsidRPr="00881394" w:rsidRDefault="001B0C34">
            <w:proofErr w:type="spellStart"/>
            <w:r>
              <w:t>Moshkin</w:t>
            </w:r>
            <w:proofErr w:type="spellEnd"/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Moshkin&lt;/Author&gt;&lt;Year&gt;2009&lt;/Year&gt;&lt;RecNum&gt;1086&lt;/RecNum&gt;&lt;DisplayText&gt;&lt;style face="superscript"&gt;3&lt;/style&gt;&lt;/DisplayText&gt;&lt;record&gt;&lt;rec-number&gt;1086&lt;/rec-number&gt;&lt;foreign-keys&gt;&lt;key app="EN" db-id="05905asrzawxsce0tf2v9ttfw292rreppe5v" timestamp="1569850604"&gt;1086&lt;/key&gt;&lt;/foreign-keys&gt;&lt;ref-type name="Journal Article"&gt;17&lt;/ref-type&gt;&lt;contributors&gt;&lt;authors&gt;&lt;author&gt;Moshkin, Y. M.&lt;/author&gt;&lt;author&gt;Kan, T. W.&lt;/author&gt;&lt;author&gt;Goodfellow, H.&lt;/author&gt;&lt;author&gt;Bezstarosti, K.&lt;/author&gt;&lt;author&gt;Maeda, R. K.&lt;/author&gt;&lt;author&gt;Pilyugin, M.&lt;/author&gt;&lt;author&gt;Karch, F.&lt;/author&gt;&lt;author&gt;Bray, S. J.&lt;/author&gt;&lt;author&gt;Demmers, J. A.&lt;/author&gt;&lt;author&gt;Verrijzer, C. P.&lt;/author&gt;&lt;/authors&gt;&lt;/contributors&gt;&lt;auth-address&gt;Department of Biochemistry, Center for Biomedical Genetics, Erasmus University Medical Center, P.O. Box 1738, 3000 DR Rotterdam, The Netherlands.&lt;/auth-address&gt;&lt;titles&gt;&lt;title&gt;Histone chaperones ASF1 and NAP1 differentially modulate removal of active histone marks by LID-RPD3 complexes during NOTCH silencing&lt;/title&gt;&lt;secondary-title&gt;Molecular Cell&lt;/secondary-title&gt;&lt;/titles&gt;&lt;periodical&gt;&lt;full-title&gt;Molecular Cell&lt;/full-title&gt;&lt;abbr-1&gt;Mol Cell&lt;/abbr-1&gt;&lt;/periodical&gt;&lt;pages&gt;782-93&lt;/pages&gt;&lt;volume&gt;35&lt;/volume&gt;&lt;number&gt;6&lt;/number&gt;&lt;edition&gt;2009/09/29&lt;/edition&gt;&lt;dates&gt;&lt;year&gt;2009&lt;/year&gt;&lt;pub-dates&gt;&lt;date&gt;Sep 25&lt;/date&gt;&lt;/pub-dates&gt;&lt;/dates&gt;&lt;isbn&gt;1097-4164 (Electronic)&lt;/isbn&gt;&lt;accession-num&gt;19782028&lt;/accession-num&gt;&lt;urls&gt;&lt;related-urls&gt;&lt;url&gt;http://www.ncbi.nlm.nih.gov/entrez/query.fcgi?cmd=Retrieve&amp;amp;db=PubMed&amp;amp;dopt=Citation&amp;amp;list_uids=19782028&lt;/url&gt;&lt;/related-urls&gt;&lt;/urls&gt;&lt;electronic-resource-num&gt;S1097-2765(09)00516-4 [pii]&amp;#xD;10.1016/j.molcel.2009.07.020&lt;/electronic-resource-num&gt;&lt;language&gt;eng&lt;/language&gt;&lt;/record&gt;&lt;/Cite&gt;&lt;/EndNote&gt;</w:instrText>
            </w:r>
            <w:r>
              <w:fldChar w:fldCharType="separate"/>
            </w:r>
            <w:r w:rsidRPr="0008150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710" w:type="dxa"/>
          </w:tcPr>
          <w:p w14:paraId="5E8F1A10" w14:textId="77777777" w:rsidR="00ED0599" w:rsidRPr="00881394" w:rsidRDefault="00ED0599"/>
        </w:tc>
        <w:tc>
          <w:tcPr>
            <w:tcW w:w="1440" w:type="dxa"/>
          </w:tcPr>
          <w:p w14:paraId="32E7C67C" w14:textId="77777777" w:rsidR="00ED0599" w:rsidRPr="00881394" w:rsidRDefault="00ED0599"/>
        </w:tc>
        <w:tc>
          <w:tcPr>
            <w:tcW w:w="1710" w:type="dxa"/>
          </w:tcPr>
          <w:p w14:paraId="00B64164" w14:textId="77777777" w:rsidR="00ED0599" w:rsidRPr="00881394" w:rsidRDefault="00ED0599"/>
        </w:tc>
        <w:tc>
          <w:tcPr>
            <w:tcW w:w="1170" w:type="dxa"/>
          </w:tcPr>
          <w:p w14:paraId="6AF75199" w14:textId="77777777" w:rsidR="00ED0599" w:rsidRPr="00881394" w:rsidRDefault="00ED0599"/>
        </w:tc>
        <w:tc>
          <w:tcPr>
            <w:tcW w:w="900" w:type="dxa"/>
          </w:tcPr>
          <w:p w14:paraId="2D02443C" w14:textId="53E6DB36" w:rsidR="00ED0599" w:rsidRPr="00881394" w:rsidRDefault="00510FB2">
            <w:r>
              <w:t>No</w:t>
            </w:r>
          </w:p>
        </w:tc>
        <w:tc>
          <w:tcPr>
            <w:tcW w:w="900" w:type="dxa"/>
          </w:tcPr>
          <w:p w14:paraId="4B007528" w14:textId="5A748CBE" w:rsidR="00ED0599" w:rsidRPr="00881394" w:rsidRDefault="00510FB2">
            <w:r>
              <w:t>No</w:t>
            </w:r>
          </w:p>
        </w:tc>
      </w:tr>
      <w:tr w:rsidR="00965F24" w:rsidRPr="00881394" w14:paraId="2CBEF8F9" w14:textId="77777777" w:rsidTr="0093398C">
        <w:tc>
          <w:tcPr>
            <w:tcW w:w="1255" w:type="dxa"/>
          </w:tcPr>
          <w:p w14:paraId="0E3AEE24" w14:textId="77777777" w:rsidR="00881394" w:rsidRPr="00881394" w:rsidRDefault="00881394"/>
        </w:tc>
        <w:tc>
          <w:tcPr>
            <w:tcW w:w="1080" w:type="dxa"/>
          </w:tcPr>
          <w:p w14:paraId="05CE941A" w14:textId="24EE1C81" w:rsidR="00881394" w:rsidRPr="00881394" w:rsidRDefault="00881394" w:rsidP="00881394">
            <w:r>
              <w:t>Ash2</w:t>
            </w:r>
          </w:p>
        </w:tc>
        <w:tc>
          <w:tcPr>
            <w:tcW w:w="1800" w:type="dxa"/>
          </w:tcPr>
          <w:p w14:paraId="611465B0" w14:textId="1071B712" w:rsidR="00881394" w:rsidRPr="00881394" w:rsidRDefault="001B0C34">
            <w:r>
              <w:t>Secombe et al.</w:t>
            </w:r>
            <w:r w:rsidR="00FC0414">
              <w:t xml:space="preserve"> </w:t>
            </w:r>
            <w:r>
              <w:fldChar w:fldCharType="begin"/>
            </w:r>
            <w:r w:rsidR="00FF37B2">
              <w:instrText xml:space="preserve"> ADDIN EN.CITE &lt;EndNote&gt;&lt;Cite&gt;&lt;Author&gt;Secombe&lt;/Author&gt;&lt;Year&gt;2007&lt;/Year&gt;&lt;RecNum&gt;1063&lt;/RecNum&gt;&lt;DisplayText&gt;&lt;style face="superscript"&gt;13&lt;/style&gt;&lt;/DisplayText&gt;&lt;record&gt;&lt;rec-number&gt;1063&lt;/rec-number&gt;&lt;foreign-keys&gt;&lt;key app="EN" db-id="05905asrzawxsce0tf2v9ttfw292rreppe5v" timestamp="1569850604"&gt;1063&lt;/key&gt;&lt;/foreign-keys&gt;&lt;ref-type name="Journal Article"&gt;17&lt;/ref-type&gt;&lt;contributors&gt;&lt;authors&gt;&lt;author&gt;Secombe, J.&lt;/author&gt;&lt;author&gt;Li, L.&lt;/author&gt;&lt;author&gt;Carlos, L. S.&lt;/author&gt;&lt;author&gt;Eisenman, R.N&lt;/author&gt;&lt;/authors&gt;&lt;/contributors&gt;&lt;titles&gt;&lt;title&gt;The Trithorax group protein Lid is a trimethyl histone H3K4 demethylase required for dMyc-induced cell growth&lt;/title&gt;&lt;secondary-title&gt;Genes &amp;amp; Development&lt;/secondary-title&gt;&lt;/titles&gt;&lt;periodical&gt;&lt;full-title&gt;Genes &amp;amp; Development&lt;/full-title&gt;&lt;abbr-1&gt;Gene Dev&lt;/abbr-1&gt;&lt;/periodical&gt;&lt;pages&gt;537-551&lt;/pages&gt;&lt;volume&gt;21&lt;/volume&gt;&lt;keywords&gt;&lt;keyword&gt;Myc, little imaginal discs, Trithorax group, JmjC, Drosophila, histone demethylase&lt;/keyword&gt;&lt;/keywords&gt;&lt;dates&gt;&lt;year&gt;2007&lt;/year&gt;&lt;/dates&gt;&lt;isbn&gt;0890-9369/07&lt;/isbn&gt;&lt;urls&gt;&lt;/urls&gt;&lt;/record&gt;&lt;/Cite&gt;&lt;/EndNote&gt;</w:instrText>
            </w:r>
            <w:r>
              <w:fldChar w:fldCharType="separate"/>
            </w:r>
            <w:r w:rsidR="00FF37B2" w:rsidRPr="00FF37B2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710" w:type="dxa"/>
          </w:tcPr>
          <w:p w14:paraId="668DEC46" w14:textId="77777777" w:rsidR="00881394" w:rsidRPr="00881394" w:rsidRDefault="00881394"/>
        </w:tc>
        <w:tc>
          <w:tcPr>
            <w:tcW w:w="1440" w:type="dxa"/>
          </w:tcPr>
          <w:p w14:paraId="6DAE2360" w14:textId="77777777" w:rsidR="00881394" w:rsidRPr="00881394" w:rsidRDefault="00881394"/>
        </w:tc>
        <w:tc>
          <w:tcPr>
            <w:tcW w:w="1710" w:type="dxa"/>
          </w:tcPr>
          <w:p w14:paraId="4C9013EF" w14:textId="77777777" w:rsidR="00881394" w:rsidRPr="00881394" w:rsidRDefault="00881394"/>
        </w:tc>
        <w:tc>
          <w:tcPr>
            <w:tcW w:w="1170" w:type="dxa"/>
          </w:tcPr>
          <w:p w14:paraId="4E598D9E" w14:textId="77777777" w:rsidR="00881394" w:rsidRPr="00881394" w:rsidRDefault="00881394"/>
        </w:tc>
        <w:tc>
          <w:tcPr>
            <w:tcW w:w="900" w:type="dxa"/>
          </w:tcPr>
          <w:p w14:paraId="5C9ABF69" w14:textId="444844F7" w:rsidR="00881394" w:rsidRPr="00881394" w:rsidRDefault="00510FB2">
            <w:r>
              <w:t>No</w:t>
            </w:r>
          </w:p>
        </w:tc>
        <w:tc>
          <w:tcPr>
            <w:tcW w:w="900" w:type="dxa"/>
          </w:tcPr>
          <w:p w14:paraId="37AE1741" w14:textId="238A9FCF" w:rsidR="00881394" w:rsidRPr="00881394" w:rsidRDefault="00510FB2">
            <w:r>
              <w:t>No</w:t>
            </w:r>
          </w:p>
        </w:tc>
      </w:tr>
    </w:tbl>
    <w:p w14:paraId="1EC5575F" w14:textId="77777777" w:rsidR="00463D4F" w:rsidRDefault="00463D4F"/>
    <w:p w14:paraId="2D66A43A" w14:textId="55B712B2" w:rsidR="00463D4F" w:rsidRDefault="00463D4F"/>
    <w:p w14:paraId="6B551765" w14:textId="585A65D1" w:rsidR="00463D4F" w:rsidRPr="00550E99" w:rsidRDefault="00460D65">
      <w:pPr>
        <w:rPr>
          <w:b/>
          <w:bCs/>
          <w:u w:val="single"/>
        </w:rPr>
      </w:pPr>
      <w:r w:rsidRPr="00550E99">
        <w:rPr>
          <w:b/>
          <w:bCs/>
          <w:u w:val="single"/>
        </w:rPr>
        <w:t xml:space="preserve">References: </w:t>
      </w:r>
    </w:p>
    <w:p w14:paraId="6FF9B0B7" w14:textId="77777777" w:rsidR="00E37634" w:rsidRDefault="00E37634"/>
    <w:p w14:paraId="5633874A" w14:textId="29127352" w:rsidR="00FF37B2" w:rsidRPr="00FF37B2" w:rsidRDefault="00E37634" w:rsidP="00FF37B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F37B2" w:rsidRPr="00FF37B2">
        <w:rPr>
          <w:noProof/>
        </w:rPr>
        <w:t>1</w:t>
      </w:r>
      <w:r w:rsidR="00FF37B2" w:rsidRPr="00FF37B2">
        <w:rPr>
          <w:noProof/>
        </w:rPr>
        <w:tab/>
        <w:t xml:space="preserve">Gajan, A., Barnes, V. L., Liu, M., Saha, N. &amp; Pile, L. A. The histone demethylase dKDM5/LID interacts with the SIN3 histone deacetylase complex and shares functional similarities with SIN3. </w:t>
      </w:r>
      <w:r w:rsidR="00FF37B2" w:rsidRPr="00FF37B2">
        <w:rPr>
          <w:i/>
          <w:noProof/>
        </w:rPr>
        <w:t>Epigenetics Chromatin</w:t>
      </w:r>
      <w:r w:rsidR="00FF37B2" w:rsidRPr="00FF37B2">
        <w:rPr>
          <w:noProof/>
        </w:rPr>
        <w:t xml:space="preserve"> </w:t>
      </w:r>
      <w:r w:rsidR="00FF37B2" w:rsidRPr="00FF37B2">
        <w:rPr>
          <w:b/>
          <w:noProof/>
        </w:rPr>
        <w:t>9</w:t>
      </w:r>
      <w:r w:rsidR="00FF37B2" w:rsidRPr="00FF37B2">
        <w:rPr>
          <w:noProof/>
        </w:rPr>
        <w:t xml:space="preserve">, 4 (2016). </w:t>
      </w:r>
      <w:hyperlink r:id="rId4" w:history="1">
        <w:r w:rsidR="00FF37B2" w:rsidRPr="00FF37B2">
          <w:rPr>
            <w:rStyle w:val="Hyperlink"/>
            <w:noProof/>
          </w:rPr>
          <w:t>https://doi.org:10.1186/s13072-016-0053-9</w:t>
        </w:r>
      </w:hyperlink>
    </w:p>
    <w:p w14:paraId="7283BAE9" w14:textId="77777777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2</w:t>
      </w:r>
      <w:r w:rsidRPr="00FF37B2">
        <w:rPr>
          <w:noProof/>
        </w:rPr>
        <w:tab/>
        <w:t xml:space="preserve">Lee, N., Erdjument-Bromage, H., Tempst, P., Jones, R. S. &amp; Zhang, Y. The H3K4 Demethylase Lid Associates with and Inhibits the Histone Deacetylase Rpd3. </w:t>
      </w:r>
      <w:r w:rsidRPr="00FF37B2">
        <w:rPr>
          <w:i/>
          <w:noProof/>
        </w:rPr>
        <w:t>Mol Cell Biol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9</w:t>
      </w:r>
      <w:r w:rsidRPr="00FF37B2">
        <w:rPr>
          <w:noProof/>
        </w:rPr>
        <w:t xml:space="preserve">, 1401-1410 (2009). </w:t>
      </w:r>
    </w:p>
    <w:p w14:paraId="5E2E64A6" w14:textId="17F15DE8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3</w:t>
      </w:r>
      <w:r w:rsidRPr="00FF37B2">
        <w:rPr>
          <w:noProof/>
        </w:rPr>
        <w:tab/>
        <w:t>Moshkin, Y. M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Histone chaperones ASF1 and NAP1 differentially modulate removal of active histone marks by LID-RPD3 complexes during NOTCH silencing. </w:t>
      </w:r>
      <w:r w:rsidRPr="00FF37B2">
        <w:rPr>
          <w:i/>
          <w:noProof/>
        </w:rPr>
        <w:t>Mol Cell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35</w:t>
      </w:r>
      <w:r w:rsidRPr="00FF37B2">
        <w:rPr>
          <w:noProof/>
        </w:rPr>
        <w:t xml:space="preserve">, 782-793 (2009). </w:t>
      </w:r>
      <w:hyperlink r:id="rId5" w:history="1">
        <w:r w:rsidRPr="00FF37B2">
          <w:rPr>
            <w:rStyle w:val="Hyperlink"/>
            <w:noProof/>
          </w:rPr>
          <w:t>https://doi.org:S1097-2765(09)00516-4</w:t>
        </w:r>
      </w:hyperlink>
      <w:r w:rsidRPr="00FF37B2">
        <w:rPr>
          <w:noProof/>
        </w:rPr>
        <w:t xml:space="preserve"> [pii]</w:t>
      </w:r>
    </w:p>
    <w:p w14:paraId="64663C47" w14:textId="77777777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0.1016/j.molcel.2009.07.020</w:t>
      </w:r>
    </w:p>
    <w:p w14:paraId="7BED725B" w14:textId="0DAC3FBD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lastRenderedPageBreak/>
        <w:t>4</w:t>
      </w:r>
      <w:r w:rsidRPr="00FF37B2">
        <w:rPr>
          <w:noProof/>
        </w:rPr>
        <w:tab/>
        <w:t>Nishibuchi, G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Physical and functional interactions between the histone H3K4 demethylase KDM5A and the nucleosome remodeling and deacetylase (NuRD) complex. </w:t>
      </w:r>
      <w:r w:rsidRPr="00FF37B2">
        <w:rPr>
          <w:i/>
          <w:noProof/>
        </w:rPr>
        <w:t>J Biol Chem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89</w:t>
      </w:r>
      <w:r w:rsidRPr="00FF37B2">
        <w:rPr>
          <w:noProof/>
        </w:rPr>
        <w:t xml:space="preserve">, 28956-28970 (2014). </w:t>
      </w:r>
      <w:hyperlink r:id="rId6" w:history="1">
        <w:r w:rsidRPr="00FF37B2">
          <w:rPr>
            <w:rStyle w:val="Hyperlink"/>
            <w:noProof/>
          </w:rPr>
          <w:t>https://doi.org:10.1074/jbc.M114.573725</w:t>
        </w:r>
      </w:hyperlink>
    </w:p>
    <w:p w14:paraId="2D82E894" w14:textId="1F538C38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5</w:t>
      </w:r>
      <w:r w:rsidRPr="00FF37B2">
        <w:rPr>
          <w:noProof/>
        </w:rPr>
        <w:tab/>
        <w:t>Varier, R. A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Recruitment of the Mammalian Histone-modifying EMSY Complex to Target Genes Is Regulated by ZNF131. </w:t>
      </w:r>
      <w:r w:rsidRPr="00FF37B2">
        <w:rPr>
          <w:i/>
          <w:noProof/>
        </w:rPr>
        <w:t>J Biol Chem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91</w:t>
      </w:r>
      <w:r w:rsidRPr="00FF37B2">
        <w:rPr>
          <w:noProof/>
        </w:rPr>
        <w:t xml:space="preserve">, 7313-7324 (2016). </w:t>
      </w:r>
      <w:hyperlink r:id="rId7" w:history="1">
        <w:r w:rsidRPr="00FF37B2">
          <w:rPr>
            <w:rStyle w:val="Hyperlink"/>
            <w:noProof/>
          </w:rPr>
          <w:t>https://doi.org:10.1074/jbc.M115.701227</w:t>
        </w:r>
      </w:hyperlink>
    </w:p>
    <w:p w14:paraId="71F3505A" w14:textId="1A595C21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6</w:t>
      </w:r>
      <w:r w:rsidRPr="00FF37B2">
        <w:rPr>
          <w:noProof/>
        </w:rPr>
        <w:tab/>
        <w:t>Klein, B. J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The Histone-H3K4-Specific Demethylase KDM5B Binds to Its Substrate and Product through Distinct PHD Fingers. </w:t>
      </w:r>
      <w:r w:rsidRPr="00FF37B2">
        <w:rPr>
          <w:i/>
          <w:noProof/>
        </w:rPr>
        <w:t>Cell reports</w:t>
      </w:r>
      <w:r w:rsidRPr="00FF37B2">
        <w:rPr>
          <w:noProof/>
        </w:rPr>
        <w:t xml:space="preserve"> (2014). </w:t>
      </w:r>
      <w:hyperlink r:id="rId8" w:history="1">
        <w:r w:rsidRPr="00FF37B2">
          <w:rPr>
            <w:rStyle w:val="Hyperlink"/>
            <w:noProof/>
          </w:rPr>
          <w:t>https://doi.org:10.1016/j.celrep.2013.12.021</w:t>
        </w:r>
      </w:hyperlink>
    </w:p>
    <w:p w14:paraId="23D4C10F" w14:textId="4B5E6602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7</w:t>
      </w:r>
      <w:r w:rsidRPr="00FF37B2">
        <w:rPr>
          <w:noProof/>
        </w:rPr>
        <w:tab/>
        <w:t>Li, Q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Binding of the JmjC demethylase JARID1B to LSD1/NuRD suppresses angiogenesis and metastasis in breast cancer cells by repressing chemokine CCL14. </w:t>
      </w:r>
      <w:r w:rsidRPr="00FF37B2">
        <w:rPr>
          <w:i/>
          <w:noProof/>
        </w:rPr>
        <w:t>Cancer Res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71</w:t>
      </w:r>
      <w:r w:rsidRPr="00FF37B2">
        <w:rPr>
          <w:noProof/>
        </w:rPr>
        <w:t xml:space="preserve">, 6899-6908 (2011). </w:t>
      </w:r>
      <w:hyperlink r:id="rId9" w:history="1">
        <w:r w:rsidRPr="00FF37B2">
          <w:rPr>
            <w:rStyle w:val="Hyperlink"/>
            <w:noProof/>
          </w:rPr>
          <w:t>https://doi.org:10.1158/0008-5472.CAN-11-1523</w:t>
        </w:r>
      </w:hyperlink>
    </w:p>
    <w:p w14:paraId="5B74845F" w14:textId="77777777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8</w:t>
      </w:r>
      <w:r w:rsidRPr="00FF37B2">
        <w:rPr>
          <w:noProof/>
        </w:rPr>
        <w:tab/>
        <w:t>Tahiliani, M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The histone H3K4 demethylase SMCX links REST target genes to X-linked mental retardation. </w:t>
      </w:r>
      <w:r w:rsidRPr="00FF37B2">
        <w:rPr>
          <w:i/>
          <w:noProof/>
        </w:rPr>
        <w:t>Nature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447</w:t>
      </w:r>
      <w:r w:rsidRPr="00FF37B2">
        <w:rPr>
          <w:noProof/>
        </w:rPr>
        <w:t xml:space="preserve">, 601-+ (2007). </w:t>
      </w:r>
    </w:p>
    <w:p w14:paraId="407544BB" w14:textId="19C5EC34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9</w:t>
      </w:r>
      <w:r w:rsidRPr="00FF37B2">
        <w:rPr>
          <w:noProof/>
        </w:rPr>
        <w:tab/>
        <w:t xml:space="preserve">Spain, M. M., Caruso, J. A., Swaminathan, A. &amp; Pile, L. A. Drosophila SIN3 isoforms interact with distinct proteins and have unique biological functions. </w:t>
      </w:r>
      <w:r w:rsidRPr="00FF37B2">
        <w:rPr>
          <w:i/>
          <w:noProof/>
        </w:rPr>
        <w:t>J Biol Chem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85</w:t>
      </w:r>
      <w:r w:rsidRPr="00FF37B2">
        <w:rPr>
          <w:noProof/>
        </w:rPr>
        <w:t xml:space="preserve">, 27457-27467 (2010). </w:t>
      </w:r>
      <w:hyperlink r:id="rId10" w:history="1">
        <w:r w:rsidRPr="00FF37B2">
          <w:rPr>
            <w:rStyle w:val="Hyperlink"/>
            <w:noProof/>
          </w:rPr>
          <w:t>https://doi.org:10.1074/jbc.M110.130245</w:t>
        </w:r>
      </w:hyperlink>
    </w:p>
    <w:p w14:paraId="375B964F" w14:textId="764C1B0B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0</w:t>
      </w:r>
      <w:r w:rsidRPr="00FF37B2">
        <w:rPr>
          <w:noProof/>
        </w:rPr>
        <w:tab/>
        <w:t>Ohguchi, H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Lysine Demethylase 5A is Required for MYC Driven Transcription in Multiple Myeloma. </w:t>
      </w:r>
      <w:r w:rsidRPr="00FF37B2">
        <w:rPr>
          <w:i/>
          <w:noProof/>
        </w:rPr>
        <w:t>Blood Cancer Discov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</w:t>
      </w:r>
      <w:r w:rsidRPr="00FF37B2">
        <w:rPr>
          <w:noProof/>
        </w:rPr>
        <w:t xml:space="preserve">, 370-387 (2021). </w:t>
      </w:r>
      <w:hyperlink r:id="rId11" w:history="1">
        <w:r w:rsidRPr="00FF37B2">
          <w:rPr>
            <w:rStyle w:val="Hyperlink"/>
            <w:noProof/>
          </w:rPr>
          <w:t>https://doi.org:10.1158/2643-3230.BCD-20-0108</w:t>
        </w:r>
      </w:hyperlink>
    </w:p>
    <w:p w14:paraId="527B5658" w14:textId="78288479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1</w:t>
      </w:r>
      <w:r w:rsidRPr="00FF37B2">
        <w:rPr>
          <w:noProof/>
        </w:rPr>
        <w:tab/>
        <w:t>Li, N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ZMYND8 Reads the Dual Histone Mark H3K4me1-H3K14ac to Antagonize the Expression of Metastasis-Linked Genes. </w:t>
      </w:r>
      <w:r w:rsidRPr="00FF37B2">
        <w:rPr>
          <w:i/>
          <w:noProof/>
        </w:rPr>
        <w:t>Mol Cell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63</w:t>
      </w:r>
      <w:r w:rsidRPr="00FF37B2">
        <w:rPr>
          <w:noProof/>
        </w:rPr>
        <w:t xml:space="preserve">, 470-484 (2016). </w:t>
      </w:r>
      <w:hyperlink r:id="rId12" w:history="1">
        <w:r w:rsidRPr="00FF37B2">
          <w:rPr>
            <w:rStyle w:val="Hyperlink"/>
            <w:noProof/>
          </w:rPr>
          <w:t>https://doi.org:10.1016/j.molcel.2016.06.035</w:t>
        </w:r>
      </w:hyperlink>
    </w:p>
    <w:p w14:paraId="4F50DF15" w14:textId="29918B65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2</w:t>
      </w:r>
      <w:r w:rsidRPr="00FF37B2">
        <w:rPr>
          <w:noProof/>
        </w:rPr>
        <w:tab/>
        <w:t>Liefke, R.</w:t>
      </w:r>
      <w:r w:rsidRPr="00FF37B2">
        <w:rPr>
          <w:i/>
          <w:noProof/>
        </w:rPr>
        <w:t xml:space="preserve"> et al.</w:t>
      </w:r>
      <w:r w:rsidRPr="00FF37B2">
        <w:rPr>
          <w:noProof/>
        </w:rPr>
        <w:t xml:space="preserve"> Histone demethylase KDM5A is an integral part of the core Notch-RBP-J repressor complex. </w:t>
      </w:r>
      <w:r w:rsidRPr="00FF37B2">
        <w:rPr>
          <w:i/>
          <w:noProof/>
        </w:rPr>
        <w:t>Genes Dev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4</w:t>
      </w:r>
      <w:r w:rsidRPr="00FF37B2">
        <w:rPr>
          <w:noProof/>
        </w:rPr>
        <w:t xml:space="preserve">, 590-601 (2010). </w:t>
      </w:r>
      <w:hyperlink r:id="rId13" w:history="1">
        <w:r w:rsidRPr="00FF37B2">
          <w:rPr>
            <w:rStyle w:val="Hyperlink"/>
            <w:noProof/>
          </w:rPr>
          <w:t>https://doi.org:24/6/590</w:t>
        </w:r>
      </w:hyperlink>
      <w:r w:rsidRPr="00FF37B2">
        <w:rPr>
          <w:noProof/>
        </w:rPr>
        <w:t xml:space="preserve"> [pii]</w:t>
      </w:r>
    </w:p>
    <w:p w14:paraId="1E418608" w14:textId="77777777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0.1101/gad.563210</w:t>
      </w:r>
    </w:p>
    <w:p w14:paraId="1C9D8EE7" w14:textId="77777777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3</w:t>
      </w:r>
      <w:r w:rsidRPr="00FF37B2">
        <w:rPr>
          <w:noProof/>
        </w:rPr>
        <w:tab/>
        <w:t xml:space="preserve">Secombe, J., Li, L., Carlos, L. S. &amp; Eisenman, R. N. The Trithorax group protein Lid is a trimethyl histone H3K4 demethylase required for dMyc-induced cell growth. </w:t>
      </w:r>
      <w:r w:rsidRPr="00FF37B2">
        <w:rPr>
          <w:i/>
          <w:noProof/>
        </w:rPr>
        <w:t>Gene Dev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21</w:t>
      </w:r>
      <w:r w:rsidRPr="00FF37B2">
        <w:rPr>
          <w:noProof/>
        </w:rPr>
        <w:t xml:space="preserve">, 537-551 (2007). </w:t>
      </w:r>
    </w:p>
    <w:p w14:paraId="2B616B8B" w14:textId="1144852C" w:rsidR="00FF37B2" w:rsidRPr="00FF37B2" w:rsidRDefault="00FF37B2" w:rsidP="00FF37B2">
      <w:pPr>
        <w:pStyle w:val="EndNoteBibliography"/>
        <w:ind w:left="720" w:hanging="720"/>
        <w:rPr>
          <w:noProof/>
        </w:rPr>
      </w:pPr>
      <w:r w:rsidRPr="00FF37B2">
        <w:rPr>
          <w:noProof/>
        </w:rPr>
        <w:t>14</w:t>
      </w:r>
      <w:r w:rsidRPr="00FF37B2">
        <w:rPr>
          <w:noProof/>
        </w:rPr>
        <w:tab/>
        <w:t xml:space="preserve">Liu, X., Greer, C. &amp; Secombe, J. KDM5 interacts with Foxo to modulate cellular levels of oxidative stress. </w:t>
      </w:r>
      <w:r w:rsidRPr="00FF37B2">
        <w:rPr>
          <w:i/>
          <w:noProof/>
        </w:rPr>
        <w:t>PLoS Genet</w:t>
      </w:r>
      <w:r w:rsidRPr="00FF37B2">
        <w:rPr>
          <w:noProof/>
        </w:rPr>
        <w:t xml:space="preserve"> </w:t>
      </w:r>
      <w:r w:rsidRPr="00FF37B2">
        <w:rPr>
          <w:b/>
          <w:noProof/>
        </w:rPr>
        <w:t>10</w:t>
      </w:r>
      <w:r w:rsidRPr="00FF37B2">
        <w:rPr>
          <w:noProof/>
        </w:rPr>
        <w:t xml:space="preserve">, e1004676 (2014). </w:t>
      </w:r>
      <w:hyperlink r:id="rId14" w:history="1">
        <w:r w:rsidRPr="00FF37B2">
          <w:rPr>
            <w:rStyle w:val="Hyperlink"/>
            <w:noProof/>
          </w:rPr>
          <w:t>https://doi.org:10.1371/journal.pgen.1004676</w:t>
        </w:r>
      </w:hyperlink>
    </w:p>
    <w:p w14:paraId="1F00E802" w14:textId="3F2FE498" w:rsidR="00460D65" w:rsidRDefault="00E37634">
      <w:r>
        <w:fldChar w:fldCharType="end"/>
      </w:r>
    </w:p>
    <w:sectPr w:rsidR="00460D65" w:rsidSect="00E534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05asrzawxsce0tf2v9ttfw292rreppe5v&quot;&gt;My EndNote Library-Converted Copy&lt;record-ids&gt;&lt;item&gt;117&lt;/item&gt;&lt;item&gt;193&lt;/item&gt;&lt;item&gt;723&lt;/item&gt;&lt;item&gt;835&lt;/item&gt;&lt;item&gt;857&lt;/item&gt;&lt;item&gt;1063&lt;/item&gt;&lt;item&gt;1086&lt;/item&gt;&lt;item&gt;1103&lt;/item&gt;&lt;item&gt;1145&lt;/item&gt;&lt;item&gt;1686&lt;/item&gt;&lt;item&gt;1704&lt;/item&gt;&lt;item&gt;1705&lt;/item&gt;&lt;item&gt;1706&lt;/item&gt;&lt;item&gt;1707&lt;/item&gt;&lt;/record-ids&gt;&lt;/item&gt;&lt;/Libraries&gt;"/>
  </w:docVars>
  <w:rsids>
    <w:rsidRoot w:val="00463D4F"/>
    <w:rsid w:val="00051B60"/>
    <w:rsid w:val="0008150C"/>
    <w:rsid w:val="000E5C17"/>
    <w:rsid w:val="000F7507"/>
    <w:rsid w:val="001840F1"/>
    <w:rsid w:val="001A614A"/>
    <w:rsid w:val="001B0C34"/>
    <w:rsid w:val="001B0DA7"/>
    <w:rsid w:val="001E647C"/>
    <w:rsid w:val="002800B2"/>
    <w:rsid w:val="00285B6E"/>
    <w:rsid w:val="00314908"/>
    <w:rsid w:val="003267E9"/>
    <w:rsid w:val="00345122"/>
    <w:rsid w:val="003568EA"/>
    <w:rsid w:val="003E1810"/>
    <w:rsid w:val="00403FA8"/>
    <w:rsid w:val="00423265"/>
    <w:rsid w:val="00436DD4"/>
    <w:rsid w:val="00460D65"/>
    <w:rsid w:val="00461515"/>
    <w:rsid w:val="00463D4F"/>
    <w:rsid w:val="00480281"/>
    <w:rsid w:val="004A6E41"/>
    <w:rsid w:val="004D7772"/>
    <w:rsid w:val="00510FB2"/>
    <w:rsid w:val="0052678C"/>
    <w:rsid w:val="00534639"/>
    <w:rsid w:val="00536E5E"/>
    <w:rsid w:val="00542931"/>
    <w:rsid w:val="00550E99"/>
    <w:rsid w:val="00552F04"/>
    <w:rsid w:val="00555AD0"/>
    <w:rsid w:val="0056772F"/>
    <w:rsid w:val="005B409D"/>
    <w:rsid w:val="005D1F8C"/>
    <w:rsid w:val="005D59A3"/>
    <w:rsid w:val="005E2E94"/>
    <w:rsid w:val="006078AE"/>
    <w:rsid w:val="00614FD0"/>
    <w:rsid w:val="00653EB9"/>
    <w:rsid w:val="0066444D"/>
    <w:rsid w:val="006B4521"/>
    <w:rsid w:val="006C4D70"/>
    <w:rsid w:val="00743BB2"/>
    <w:rsid w:val="00747396"/>
    <w:rsid w:val="007601B3"/>
    <w:rsid w:val="007C6FE5"/>
    <w:rsid w:val="00807183"/>
    <w:rsid w:val="00844C0B"/>
    <w:rsid w:val="008709A0"/>
    <w:rsid w:val="00881394"/>
    <w:rsid w:val="008A414C"/>
    <w:rsid w:val="008B1E23"/>
    <w:rsid w:val="008D6677"/>
    <w:rsid w:val="0093398C"/>
    <w:rsid w:val="00957BA5"/>
    <w:rsid w:val="00965F24"/>
    <w:rsid w:val="00970329"/>
    <w:rsid w:val="00970FC7"/>
    <w:rsid w:val="00991ED6"/>
    <w:rsid w:val="009A7059"/>
    <w:rsid w:val="00A303E8"/>
    <w:rsid w:val="00A3265D"/>
    <w:rsid w:val="00A70929"/>
    <w:rsid w:val="00A818BF"/>
    <w:rsid w:val="00A93571"/>
    <w:rsid w:val="00AB2F95"/>
    <w:rsid w:val="00AC019A"/>
    <w:rsid w:val="00AF1154"/>
    <w:rsid w:val="00B15B66"/>
    <w:rsid w:val="00B45BF1"/>
    <w:rsid w:val="00B714E9"/>
    <w:rsid w:val="00B8310B"/>
    <w:rsid w:val="00BB3B3C"/>
    <w:rsid w:val="00BC2E54"/>
    <w:rsid w:val="00BD3F09"/>
    <w:rsid w:val="00BE07D1"/>
    <w:rsid w:val="00BE79AE"/>
    <w:rsid w:val="00BF0476"/>
    <w:rsid w:val="00BF3661"/>
    <w:rsid w:val="00BF5829"/>
    <w:rsid w:val="00C169EF"/>
    <w:rsid w:val="00C21C5E"/>
    <w:rsid w:val="00C42E95"/>
    <w:rsid w:val="00C5616F"/>
    <w:rsid w:val="00C56C64"/>
    <w:rsid w:val="00C6574A"/>
    <w:rsid w:val="00C777FB"/>
    <w:rsid w:val="00CB268A"/>
    <w:rsid w:val="00CC1333"/>
    <w:rsid w:val="00CE7F8A"/>
    <w:rsid w:val="00CF0AC7"/>
    <w:rsid w:val="00CF3162"/>
    <w:rsid w:val="00D04BD0"/>
    <w:rsid w:val="00D10C2A"/>
    <w:rsid w:val="00D21E32"/>
    <w:rsid w:val="00D229C4"/>
    <w:rsid w:val="00D526DB"/>
    <w:rsid w:val="00DA3417"/>
    <w:rsid w:val="00DA3F96"/>
    <w:rsid w:val="00DA4B4F"/>
    <w:rsid w:val="00E0736A"/>
    <w:rsid w:val="00E079E1"/>
    <w:rsid w:val="00E07E27"/>
    <w:rsid w:val="00E1055F"/>
    <w:rsid w:val="00E21CC9"/>
    <w:rsid w:val="00E37634"/>
    <w:rsid w:val="00E43007"/>
    <w:rsid w:val="00E5341A"/>
    <w:rsid w:val="00E72D4F"/>
    <w:rsid w:val="00EA18AE"/>
    <w:rsid w:val="00EB6F71"/>
    <w:rsid w:val="00EC1DFE"/>
    <w:rsid w:val="00ED0599"/>
    <w:rsid w:val="00ED3EAC"/>
    <w:rsid w:val="00EE107C"/>
    <w:rsid w:val="00EF4628"/>
    <w:rsid w:val="00EF67AE"/>
    <w:rsid w:val="00F01827"/>
    <w:rsid w:val="00F11A68"/>
    <w:rsid w:val="00F1459E"/>
    <w:rsid w:val="00F601F2"/>
    <w:rsid w:val="00F9493F"/>
    <w:rsid w:val="00F97D9C"/>
    <w:rsid w:val="00FC0414"/>
    <w:rsid w:val="00FD18ED"/>
    <w:rsid w:val="00FF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23A54"/>
  <w15:chartTrackingRefBased/>
  <w15:docId w15:val="{E13184A6-0F37-DF40-9F3F-2B65CB1C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60D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60D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460D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460D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3763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634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3763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37634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0815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15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2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16/j.celrep.2013.12.021" TargetMode="External"/><Relationship Id="rId13" Type="http://schemas.openxmlformats.org/officeDocument/2006/relationships/hyperlink" Target="https://doi.org:24/6/59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10.1074/jbc.M115.701227" TargetMode="External"/><Relationship Id="rId12" Type="http://schemas.openxmlformats.org/officeDocument/2006/relationships/hyperlink" Target="https://doi.org:10.1016/j.molcel.2016.06.035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:10.1074/jbc.M114.573725" TargetMode="External"/><Relationship Id="rId11" Type="http://schemas.openxmlformats.org/officeDocument/2006/relationships/hyperlink" Target="https://doi.org:10.1158/2643-3230.BCD-20-0108" TargetMode="External"/><Relationship Id="rId5" Type="http://schemas.openxmlformats.org/officeDocument/2006/relationships/hyperlink" Target="https://doi.org:S1097-2765(09)00516-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:10.1074/jbc.M110.130245" TargetMode="External"/><Relationship Id="rId4" Type="http://schemas.openxmlformats.org/officeDocument/2006/relationships/hyperlink" Target="https://doi.org:10.1186/s13072-016-0053-9" TargetMode="External"/><Relationship Id="rId9" Type="http://schemas.openxmlformats.org/officeDocument/2006/relationships/hyperlink" Target="https://doi.org:10.1158/0008-5472.CAN-11-1523" TargetMode="External"/><Relationship Id="rId14" Type="http://schemas.openxmlformats.org/officeDocument/2006/relationships/hyperlink" Target="https://doi.org:10.1371/journal.pgen.10046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4</Words>
  <Characters>33825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ecombe</dc:creator>
  <cp:keywords/>
  <dc:description/>
  <cp:lastModifiedBy>Julie Secombe</cp:lastModifiedBy>
  <cp:revision>2</cp:revision>
  <dcterms:created xsi:type="dcterms:W3CDTF">2023-02-16T14:01:00Z</dcterms:created>
  <dcterms:modified xsi:type="dcterms:W3CDTF">2023-02-16T14:01:00Z</dcterms:modified>
</cp:coreProperties>
</file>